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661819" w14:textId="53BF1538" w:rsidR="005257DE" w:rsidRPr="00EE778D" w:rsidRDefault="00C6709D" w:rsidP="00392726">
      <w:pPr>
        <w:pStyle w:val="af1"/>
        <w:rPr>
          <w:rFonts w:ascii="Times New Roman" w:hAnsi="Times New Roman" w:cs="Times New Roman"/>
          <w:lang w:eastAsia="zh-CN"/>
        </w:rPr>
      </w:pPr>
      <w:bookmarkStart w:id="0" w:name="_Hlk94011024"/>
      <w:r>
        <w:rPr>
          <w:rFonts w:ascii="Times New Roman" w:hAnsi="Times New Roman" w:cs="Times New Roman"/>
        </w:rPr>
        <w:t xml:space="preserve">Multimedia </w:t>
      </w:r>
      <w:r w:rsidR="00EE778D" w:rsidRPr="00EE778D">
        <w:rPr>
          <w:rFonts w:ascii="Times New Roman" w:hAnsi="Times New Roman" w:cs="Times New Roman"/>
        </w:rPr>
        <w:t>Appendix</w:t>
      </w:r>
      <w:r>
        <w:rPr>
          <w:rFonts w:ascii="Times New Roman" w:hAnsi="Times New Roman" w:cs="Times New Roman"/>
        </w:rPr>
        <w:t xml:space="preserve"> </w:t>
      </w:r>
      <w:r w:rsidR="003E25A6">
        <w:rPr>
          <w:rFonts w:ascii="Times New Roman" w:hAnsi="Times New Roman" w:cs="Times New Roman" w:hint="eastAsia"/>
          <w:lang w:eastAsia="zh-CN"/>
        </w:rPr>
        <w:t>6</w:t>
      </w:r>
    </w:p>
    <w:bookmarkEnd w:id="0"/>
    <w:p w14:paraId="7C693291" w14:textId="77777777" w:rsidR="00EE778D" w:rsidRPr="00EE778D" w:rsidRDefault="00EE778D" w:rsidP="00C6709D"/>
    <w:p w14:paraId="5221001B" w14:textId="4BEC1C22" w:rsidR="00392726" w:rsidRPr="00EE778D" w:rsidRDefault="00050ACD" w:rsidP="00392726">
      <w:bookmarkStart w:id="1" w:name="_Hlk94011040"/>
      <w:r w:rsidRPr="00EE778D">
        <w:t>(</w:t>
      </w:r>
      <w:r w:rsidR="003B245E" w:rsidRPr="00C32C7A">
        <w:rPr>
          <w:shd w:val="clear" w:color="auto" w:fill="FFFFFF"/>
        </w:rPr>
        <w:t>Effects of e-health interventions on quality of life and psychological outcomes in cardiac surgery patients: a systematic review and meta-analysis</w:t>
      </w:r>
      <w:r w:rsidR="00392726" w:rsidRPr="00EE778D">
        <w:t>)</w:t>
      </w:r>
    </w:p>
    <w:bookmarkEnd w:id="1"/>
    <w:p w14:paraId="54A173D2" w14:textId="77777777" w:rsidR="00AF41AB" w:rsidRDefault="00AF41AB" w:rsidP="00105213">
      <w:pPr>
        <w:rPr>
          <w:b/>
        </w:rPr>
      </w:pPr>
    </w:p>
    <w:p w14:paraId="50E514EE" w14:textId="77777777" w:rsidR="00AF41AB" w:rsidRDefault="00AF41AB" w:rsidP="00105213">
      <w:pPr>
        <w:rPr>
          <w:b/>
        </w:rPr>
      </w:pPr>
    </w:p>
    <w:p w14:paraId="7C837F43" w14:textId="5503C115" w:rsidR="00105213" w:rsidRDefault="00105213" w:rsidP="00105213">
      <w:pPr>
        <w:rPr>
          <w:b/>
        </w:rPr>
      </w:pPr>
      <w:r w:rsidRPr="00CE4851">
        <w:rPr>
          <w:rFonts w:hint="eastAsia"/>
          <w:b/>
        </w:rPr>
        <w:t xml:space="preserve">Table </w:t>
      </w:r>
      <w:r>
        <w:rPr>
          <w:rFonts w:hint="eastAsia"/>
          <w:b/>
        </w:rPr>
        <w:t>S3</w:t>
      </w:r>
      <w:r w:rsidRPr="00CE4851">
        <w:rPr>
          <w:rFonts w:hint="eastAsia"/>
          <w:b/>
        </w:rPr>
        <w:t xml:space="preserve">  </w:t>
      </w:r>
      <w:r w:rsidRPr="00CE4851">
        <w:rPr>
          <w:b/>
        </w:rPr>
        <w:t>Influence analysis</w:t>
      </w:r>
      <w:bookmarkStart w:id="2" w:name="_GoBack"/>
      <w:bookmarkEnd w:id="2"/>
    </w:p>
    <w:p w14:paraId="20796DE0" w14:textId="77777777" w:rsidR="009377F4" w:rsidRDefault="009377F4" w:rsidP="003131AE">
      <w:pPr>
        <w:rPr>
          <w:b/>
        </w:rPr>
      </w:pPr>
    </w:p>
    <w:p w14:paraId="46E1C6A4" w14:textId="77777777" w:rsidR="00F8343B" w:rsidRDefault="00F8343B" w:rsidP="003131AE">
      <w:pPr>
        <w:rPr>
          <w:b/>
        </w:rPr>
      </w:pPr>
    </w:p>
    <w:p w14:paraId="5E8E544C" w14:textId="77777777" w:rsidR="00F8343B" w:rsidRDefault="00F8343B" w:rsidP="003131AE">
      <w:pPr>
        <w:rPr>
          <w:b/>
        </w:rPr>
      </w:pPr>
    </w:p>
    <w:tbl>
      <w:tblPr>
        <w:tblStyle w:val="af0"/>
        <w:tblpPr w:leftFromText="180" w:rightFromText="180" w:vertAnchor="page" w:horzAnchor="page" w:tblpX="1450" w:tblpY="5408"/>
        <w:tblW w:w="9637" w:type="dxa"/>
        <w:tblLook w:val="04A0" w:firstRow="1" w:lastRow="0" w:firstColumn="1" w:lastColumn="0" w:noHBand="0" w:noVBand="1"/>
      </w:tblPr>
      <w:tblGrid>
        <w:gridCol w:w="3766"/>
        <w:gridCol w:w="2683"/>
        <w:gridCol w:w="1456"/>
        <w:gridCol w:w="1732"/>
      </w:tblGrid>
      <w:tr w:rsidR="003E25A6" w:rsidRPr="00320F6C" w14:paraId="316C5A72" w14:textId="77777777" w:rsidTr="003E25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6"/>
        </w:trPr>
        <w:tc>
          <w:tcPr>
            <w:tcW w:w="0" w:type="auto"/>
            <w:noWrap/>
            <w:hideMark/>
          </w:tcPr>
          <w:p w14:paraId="69D87D16" w14:textId="77777777" w:rsidR="003E25A6" w:rsidRPr="00320F6C" w:rsidRDefault="003E25A6" w:rsidP="003E25A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143B6FE" w14:textId="77777777" w:rsidR="003E25A6" w:rsidRPr="00320F6C" w:rsidRDefault="003E25A6" w:rsidP="003E25A6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r w:rsidRPr="00320F6C">
              <w:rPr>
                <w:rFonts w:ascii="DengXian" w:eastAsia="DengXian" w:hAnsi="DengXian" w:hint="eastAsia"/>
                <w:b/>
                <w:bCs/>
                <w:color w:val="000000"/>
              </w:rPr>
              <w:t xml:space="preserve"> Study omitted</w:t>
            </w:r>
          </w:p>
        </w:tc>
        <w:tc>
          <w:tcPr>
            <w:tcW w:w="0" w:type="auto"/>
            <w:noWrap/>
            <w:hideMark/>
          </w:tcPr>
          <w:p w14:paraId="0DD00DBC" w14:textId="77777777" w:rsidR="003E25A6" w:rsidRPr="00320F6C" w:rsidRDefault="003E25A6" w:rsidP="003E25A6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r w:rsidRPr="00320F6C">
              <w:rPr>
                <w:rFonts w:ascii="DengXian" w:eastAsia="DengXian" w:hAnsi="DengXian" w:hint="eastAsia"/>
                <w:b/>
                <w:bCs/>
                <w:color w:val="000000"/>
              </w:rPr>
              <w:t xml:space="preserve"> Estimate </w:t>
            </w:r>
          </w:p>
        </w:tc>
        <w:tc>
          <w:tcPr>
            <w:tcW w:w="0" w:type="auto"/>
            <w:noWrap/>
            <w:hideMark/>
          </w:tcPr>
          <w:p w14:paraId="01ABA883" w14:textId="77777777" w:rsidR="003E25A6" w:rsidRPr="00320F6C" w:rsidRDefault="003E25A6" w:rsidP="003E25A6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r w:rsidRPr="00320F6C">
              <w:rPr>
                <w:rFonts w:ascii="DengXian" w:eastAsia="DengXian" w:hAnsi="DengXian" w:hint="eastAsia"/>
                <w:b/>
                <w:bCs/>
                <w:color w:val="000000"/>
              </w:rPr>
              <w:t>95%  Cl</w:t>
            </w:r>
          </w:p>
        </w:tc>
      </w:tr>
      <w:tr w:rsidR="003E25A6" w:rsidRPr="00320F6C" w14:paraId="541DA244" w14:textId="77777777" w:rsidTr="003E2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tcW w:w="0" w:type="auto"/>
            <w:noWrap/>
            <w:hideMark/>
          </w:tcPr>
          <w:p w14:paraId="24D68B61" w14:textId="77777777" w:rsidR="003E25A6" w:rsidRPr="00320F6C" w:rsidRDefault="003E25A6" w:rsidP="003E25A6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r>
              <w:rPr>
                <w:rFonts w:ascii="DengXian" w:eastAsia="DengXian" w:hAnsi="DengXian"/>
                <w:b/>
                <w:bCs/>
                <w:color w:val="000000"/>
              </w:rPr>
              <w:t>O</w:t>
            </w:r>
            <w:r>
              <w:rPr>
                <w:rFonts w:ascii="DengXian" w:eastAsia="DengXian" w:hAnsi="DengXian" w:hint="eastAsia"/>
                <w:b/>
                <w:bCs/>
                <w:color w:val="000000"/>
              </w:rPr>
              <w:t>utcome</w:t>
            </w:r>
          </w:p>
        </w:tc>
        <w:tc>
          <w:tcPr>
            <w:tcW w:w="0" w:type="auto"/>
            <w:noWrap/>
            <w:hideMark/>
          </w:tcPr>
          <w:p w14:paraId="55ADC90D" w14:textId="77777777" w:rsidR="003E25A6" w:rsidRPr="00320F6C" w:rsidRDefault="003E25A6" w:rsidP="003E25A6">
            <w:pPr>
              <w:rPr>
                <w:rFonts w:ascii="DengXian" w:eastAsia="DengXian" w:hAnsi="DengXian"/>
                <w:color w:val="000000"/>
              </w:rPr>
            </w:pPr>
            <w:r w:rsidRPr="00320F6C">
              <w:rPr>
                <w:rFonts w:ascii="DengXian" w:eastAsia="DengXian" w:hAnsi="DengXian" w:hint="eastAsia"/>
                <w:color w:val="000000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0706D623" w14:textId="77777777" w:rsidR="003E25A6" w:rsidRPr="00320F6C" w:rsidRDefault="003E25A6" w:rsidP="003E25A6">
            <w:pPr>
              <w:rPr>
                <w:rFonts w:ascii="DengXian" w:eastAsia="DengXian" w:hAnsi="DengXian"/>
                <w:color w:val="000000"/>
              </w:rPr>
            </w:pPr>
            <w:r w:rsidRPr="00320F6C">
              <w:rPr>
                <w:rFonts w:ascii="DengXian" w:eastAsia="DengXian" w:hAnsi="DengXian" w:hint="eastAsia"/>
                <w:color w:val="000000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2C51AB19" w14:textId="77777777" w:rsidR="003E25A6" w:rsidRPr="00320F6C" w:rsidRDefault="003E25A6" w:rsidP="003E25A6">
            <w:pPr>
              <w:rPr>
                <w:rFonts w:ascii="DengXian" w:eastAsia="DengXian" w:hAnsi="DengXian"/>
                <w:color w:val="000000"/>
              </w:rPr>
            </w:pPr>
            <w:r w:rsidRPr="00320F6C">
              <w:rPr>
                <w:rFonts w:ascii="DengXian" w:eastAsia="DengXian" w:hAnsi="DengXian" w:hint="eastAsia"/>
                <w:color w:val="000000"/>
              </w:rPr>
              <w:t xml:space="preserve">　</w:t>
            </w:r>
          </w:p>
        </w:tc>
      </w:tr>
      <w:tr w:rsidR="003E25A6" w:rsidRPr="00320F6C" w14:paraId="42E70287" w14:textId="77777777" w:rsidTr="003E25A6">
        <w:trPr>
          <w:trHeight w:val="320"/>
        </w:trPr>
        <w:tc>
          <w:tcPr>
            <w:tcW w:w="0" w:type="auto"/>
            <w:noWrap/>
            <w:hideMark/>
          </w:tcPr>
          <w:p w14:paraId="0FE6EFC9" w14:textId="77777777" w:rsidR="003E25A6" w:rsidRPr="00320F6C" w:rsidRDefault="003E25A6" w:rsidP="003E25A6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r w:rsidRPr="00320F6C">
              <w:rPr>
                <w:rFonts w:ascii="DengXian" w:eastAsia="DengXian" w:hAnsi="DengXian" w:hint="eastAsia"/>
                <w:b/>
                <w:bCs/>
                <w:color w:val="000000"/>
              </w:rPr>
              <w:t>Quality of life-physical SMD</w:t>
            </w:r>
          </w:p>
        </w:tc>
        <w:tc>
          <w:tcPr>
            <w:tcW w:w="0" w:type="auto"/>
            <w:noWrap/>
            <w:hideMark/>
          </w:tcPr>
          <w:p w14:paraId="2989A6C5" w14:textId="4FCE80A3" w:rsidR="003E25A6" w:rsidRPr="00320F6C" w:rsidRDefault="003E25A6" w:rsidP="003E25A6">
            <w:pPr>
              <w:rPr>
                <w:rFonts w:ascii="DengXian" w:eastAsia="DengXian" w:hAnsi="DengXian"/>
                <w:color w:val="000000"/>
              </w:rPr>
            </w:pPr>
            <w:r w:rsidRPr="00320F6C">
              <w:rPr>
                <w:rFonts w:ascii="DengXian" w:eastAsia="DengXian" w:hAnsi="DengXian" w:hint="eastAsia"/>
                <w:color w:val="000000"/>
              </w:rPr>
              <w:t xml:space="preserve"> </w:t>
            </w:r>
            <w:r w:rsidR="00D115E2" w:rsidRPr="00D115E2">
              <w:rPr>
                <w:rFonts w:ascii="DengXian" w:eastAsia="DengXian" w:hAnsi="DengXian"/>
                <w:color w:val="000000"/>
              </w:rPr>
              <w:t>Arthur et al [32]</w:t>
            </w:r>
            <w:r w:rsidR="00D115E2" w:rsidRPr="00D115E2">
              <w:rPr>
                <w:rFonts w:ascii="DengXian" w:eastAsia="DengXian" w:hAnsi="DengXian" w:hint="eastAsia"/>
                <w:color w:val="000000"/>
              </w:rPr>
              <w:t xml:space="preserve"> </w:t>
            </w:r>
            <w:r w:rsidRPr="00320F6C">
              <w:rPr>
                <w:rFonts w:ascii="DengXian" w:eastAsia="DengXian" w:hAnsi="DengXian" w:hint="eastAsia"/>
                <w:color w:val="00000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20CFA89D" w14:textId="77777777" w:rsidR="003E25A6" w:rsidRPr="00320F6C" w:rsidRDefault="003E25A6" w:rsidP="003E25A6">
            <w:pPr>
              <w:rPr>
                <w:rFonts w:ascii="DengXian" w:eastAsia="DengXian" w:hAnsi="DengXian"/>
                <w:color w:val="000000"/>
              </w:rPr>
            </w:pPr>
            <w:r w:rsidRPr="00320F6C">
              <w:rPr>
                <w:rFonts w:ascii="DengXian" w:eastAsia="DengXian" w:hAnsi="DengXian" w:hint="eastAsia"/>
                <w:color w:val="000000"/>
              </w:rPr>
              <w:t>0.1</w:t>
            </w:r>
            <w:r>
              <w:rPr>
                <w:rFonts w:ascii="DengXian" w:eastAsia="DengXian" w:hAnsi="DengXian" w:hint="eastAsia"/>
                <w:color w:val="000000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98448BB" w14:textId="77777777" w:rsidR="003E25A6" w:rsidRPr="00320F6C" w:rsidRDefault="003E25A6" w:rsidP="003E25A6">
            <w:pPr>
              <w:rPr>
                <w:rFonts w:ascii="DengXian" w:eastAsia="DengXian" w:hAnsi="DengXian"/>
                <w:color w:val="000000"/>
              </w:rPr>
            </w:pPr>
            <w:r w:rsidRPr="00320F6C">
              <w:rPr>
                <w:rFonts w:ascii="DengXian" w:eastAsia="DengXian" w:hAnsi="DengXian" w:hint="eastAsia"/>
                <w:color w:val="000000"/>
              </w:rPr>
              <w:t>0.05-0.3</w:t>
            </w:r>
            <w:r>
              <w:rPr>
                <w:rFonts w:ascii="DengXian" w:eastAsia="DengXian" w:hAnsi="DengXian" w:hint="eastAsia"/>
                <w:color w:val="000000"/>
              </w:rPr>
              <w:t>3</w:t>
            </w:r>
          </w:p>
        </w:tc>
      </w:tr>
      <w:tr w:rsidR="003E25A6" w:rsidRPr="00320F6C" w14:paraId="399703AD" w14:textId="77777777" w:rsidTr="003E2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0" w:type="auto"/>
            <w:noWrap/>
            <w:hideMark/>
          </w:tcPr>
          <w:p w14:paraId="3358D1A8" w14:textId="77777777" w:rsidR="003E25A6" w:rsidRPr="00320F6C" w:rsidRDefault="003E25A6" w:rsidP="003E25A6">
            <w:pPr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716FE0FC" w14:textId="4F03CB43" w:rsidR="003E25A6" w:rsidRPr="00320F6C" w:rsidRDefault="003E25A6" w:rsidP="003E25A6">
            <w:pPr>
              <w:rPr>
                <w:rFonts w:ascii="DengXian" w:eastAsia="DengXian" w:hAnsi="DengXian"/>
                <w:color w:val="000000"/>
              </w:rPr>
            </w:pPr>
            <w:r w:rsidRPr="00320F6C">
              <w:rPr>
                <w:rFonts w:ascii="DengXian" w:eastAsia="DengXian" w:hAnsi="DengXian" w:hint="eastAsia"/>
                <w:color w:val="000000"/>
              </w:rPr>
              <w:t xml:space="preserve"> </w:t>
            </w:r>
            <w:r w:rsidR="00D115E2" w:rsidRPr="00D115E2">
              <w:rPr>
                <w:rFonts w:ascii="DengXian" w:eastAsia="DengXian" w:hAnsi="DengXian"/>
                <w:color w:val="000000"/>
              </w:rPr>
              <w:t>Rollman et al [34]</w:t>
            </w:r>
          </w:p>
        </w:tc>
        <w:tc>
          <w:tcPr>
            <w:tcW w:w="0" w:type="auto"/>
            <w:noWrap/>
            <w:hideMark/>
          </w:tcPr>
          <w:p w14:paraId="6C172445" w14:textId="77777777" w:rsidR="003E25A6" w:rsidRPr="00320F6C" w:rsidRDefault="003E25A6" w:rsidP="003E25A6">
            <w:pPr>
              <w:rPr>
                <w:rFonts w:ascii="DengXian" w:eastAsia="DengXian" w:hAnsi="DengXian"/>
                <w:color w:val="000000"/>
              </w:rPr>
            </w:pPr>
            <w:r w:rsidRPr="00320F6C">
              <w:rPr>
                <w:rFonts w:ascii="DengXian" w:eastAsia="DengXian" w:hAnsi="DengXian" w:hint="eastAsia"/>
                <w:color w:val="000000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4ED76DAA" w14:textId="77777777" w:rsidR="003E25A6" w:rsidRPr="00320F6C" w:rsidRDefault="003E25A6" w:rsidP="003E25A6">
            <w:pPr>
              <w:rPr>
                <w:rFonts w:ascii="DengXian" w:eastAsia="DengXian" w:hAnsi="DengXian"/>
                <w:color w:val="000000"/>
              </w:rPr>
            </w:pPr>
            <w:r w:rsidRPr="00320F6C">
              <w:rPr>
                <w:rFonts w:ascii="DengXian" w:eastAsia="DengXian" w:hAnsi="DengXian" w:hint="eastAsia"/>
                <w:color w:val="000000"/>
              </w:rPr>
              <w:t>-0.0</w:t>
            </w:r>
            <w:r>
              <w:rPr>
                <w:rFonts w:ascii="DengXian" w:eastAsia="DengXian" w:hAnsi="DengXian" w:hint="eastAsia"/>
                <w:color w:val="000000"/>
              </w:rPr>
              <w:t>04</w:t>
            </w:r>
            <w:r w:rsidRPr="00320F6C">
              <w:rPr>
                <w:rFonts w:ascii="DengXian" w:eastAsia="DengXian" w:hAnsi="DengXian" w:hint="eastAsia"/>
                <w:color w:val="000000"/>
              </w:rPr>
              <w:t>-0.2</w:t>
            </w:r>
            <w:r>
              <w:rPr>
                <w:rFonts w:ascii="DengXian" w:eastAsia="DengXian" w:hAnsi="DengXian" w:hint="eastAsia"/>
                <w:color w:val="000000"/>
              </w:rPr>
              <w:t>9</w:t>
            </w:r>
          </w:p>
        </w:tc>
      </w:tr>
      <w:tr w:rsidR="003E25A6" w:rsidRPr="00320F6C" w14:paraId="362243B9" w14:textId="77777777" w:rsidTr="003E25A6">
        <w:trPr>
          <w:trHeight w:val="320"/>
        </w:trPr>
        <w:tc>
          <w:tcPr>
            <w:tcW w:w="0" w:type="auto"/>
            <w:noWrap/>
            <w:hideMark/>
          </w:tcPr>
          <w:p w14:paraId="7174D36B" w14:textId="77777777" w:rsidR="003E25A6" w:rsidRPr="00320F6C" w:rsidRDefault="003E25A6" w:rsidP="003E25A6">
            <w:pPr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29DFAC54" w14:textId="309D244B" w:rsidR="003E25A6" w:rsidRPr="00320F6C" w:rsidRDefault="003E25A6" w:rsidP="003E25A6">
            <w:pPr>
              <w:rPr>
                <w:rFonts w:ascii="DengXian" w:eastAsia="DengXian" w:hAnsi="DengXian"/>
                <w:color w:val="000000"/>
              </w:rPr>
            </w:pPr>
            <w:r w:rsidRPr="00320F6C">
              <w:rPr>
                <w:rFonts w:ascii="DengXian" w:eastAsia="DengXian" w:hAnsi="DengXian" w:hint="eastAsia"/>
                <w:color w:val="000000"/>
              </w:rPr>
              <w:t xml:space="preserve"> </w:t>
            </w:r>
            <w:r w:rsidR="00D115E2" w:rsidRPr="00D115E2">
              <w:rPr>
                <w:rFonts w:ascii="DengXian" w:eastAsia="DengXian" w:hAnsi="DengXian"/>
                <w:color w:val="000000"/>
              </w:rPr>
              <w:t>Bikmoradi et al [41]</w:t>
            </w:r>
          </w:p>
        </w:tc>
        <w:tc>
          <w:tcPr>
            <w:tcW w:w="0" w:type="auto"/>
            <w:noWrap/>
            <w:hideMark/>
          </w:tcPr>
          <w:p w14:paraId="04E2E11F" w14:textId="77777777" w:rsidR="003E25A6" w:rsidRPr="00320F6C" w:rsidRDefault="003E25A6" w:rsidP="003E25A6">
            <w:pPr>
              <w:rPr>
                <w:rFonts w:ascii="DengXian" w:eastAsia="DengXian" w:hAnsi="DengXian"/>
                <w:color w:val="000000"/>
              </w:rPr>
            </w:pPr>
            <w:r w:rsidRPr="00320F6C">
              <w:rPr>
                <w:rFonts w:ascii="DengXian" w:eastAsia="DengXian" w:hAnsi="DengXian" w:hint="eastAsia"/>
                <w:color w:val="000000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0EE30422" w14:textId="77777777" w:rsidR="003E25A6" w:rsidRPr="00320F6C" w:rsidRDefault="003E25A6" w:rsidP="003E25A6">
            <w:pPr>
              <w:rPr>
                <w:rFonts w:ascii="DengXian" w:eastAsia="DengXian" w:hAnsi="DengXian"/>
                <w:color w:val="000000"/>
              </w:rPr>
            </w:pPr>
            <w:r w:rsidRPr="00320F6C">
              <w:rPr>
                <w:rFonts w:ascii="DengXian" w:eastAsia="DengXian" w:hAnsi="DengXian" w:hint="eastAsia"/>
                <w:color w:val="000000"/>
              </w:rPr>
              <w:t>0.</w:t>
            </w:r>
            <w:r>
              <w:rPr>
                <w:rFonts w:ascii="DengXian" w:eastAsia="DengXian" w:hAnsi="DengXian" w:hint="eastAsia"/>
                <w:color w:val="000000"/>
              </w:rPr>
              <w:t>13</w:t>
            </w:r>
            <w:r w:rsidRPr="00320F6C">
              <w:rPr>
                <w:rFonts w:ascii="DengXian" w:eastAsia="DengXian" w:hAnsi="DengXian" w:hint="eastAsia"/>
                <w:color w:val="000000"/>
              </w:rPr>
              <w:t>-0.2</w:t>
            </w:r>
            <w:r>
              <w:rPr>
                <w:rFonts w:ascii="DengXian" w:eastAsia="DengXian" w:hAnsi="DengXian" w:hint="eastAsia"/>
                <w:color w:val="000000"/>
              </w:rPr>
              <w:t>7</w:t>
            </w:r>
          </w:p>
        </w:tc>
      </w:tr>
      <w:tr w:rsidR="003E25A6" w:rsidRPr="00320F6C" w14:paraId="0CCE5369" w14:textId="77777777" w:rsidTr="003E2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0" w:type="auto"/>
            <w:noWrap/>
            <w:hideMark/>
          </w:tcPr>
          <w:p w14:paraId="5B8CF2F6" w14:textId="77777777" w:rsidR="003E25A6" w:rsidRPr="00320F6C" w:rsidRDefault="003E25A6" w:rsidP="003E25A6">
            <w:pPr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4951B0A4" w14:textId="246F0D5B" w:rsidR="003E25A6" w:rsidRPr="00320F6C" w:rsidRDefault="003E25A6" w:rsidP="00D115E2">
            <w:pPr>
              <w:rPr>
                <w:rFonts w:ascii="DengXian" w:eastAsia="DengXian" w:hAnsi="DengXian"/>
                <w:color w:val="000000"/>
              </w:rPr>
            </w:pPr>
            <w:r w:rsidRPr="00320F6C">
              <w:rPr>
                <w:rFonts w:ascii="DengXian" w:eastAsia="DengXian" w:hAnsi="DengXian" w:hint="eastAsia"/>
                <w:color w:val="000000"/>
              </w:rPr>
              <w:t xml:space="preserve"> </w:t>
            </w:r>
            <w:r w:rsidR="00D115E2" w:rsidRPr="00D115E2">
              <w:rPr>
                <w:rFonts w:ascii="DengXian" w:eastAsia="DengXian" w:hAnsi="DengXian"/>
                <w:color w:val="000000"/>
              </w:rPr>
              <w:t>Lin et al [31]</w:t>
            </w:r>
          </w:p>
        </w:tc>
        <w:tc>
          <w:tcPr>
            <w:tcW w:w="0" w:type="auto"/>
            <w:noWrap/>
            <w:hideMark/>
          </w:tcPr>
          <w:p w14:paraId="5DF26548" w14:textId="77777777" w:rsidR="003E25A6" w:rsidRPr="00320F6C" w:rsidRDefault="003E25A6" w:rsidP="003E25A6">
            <w:pPr>
              <w:rPr>
                <w:rFonts w:ascii="DengXian" w:eastAsia="DengXian" w:hAnsi="DengXian"/>
                <w:color w:val="000000"/>
              </w:rPr>
            </w:pPr>
            <w:r w:rsidRPr="00320F6C">
              <w:rPr>
                <w:rFonts w:ascii="DengXian" w:eastAsia="DengXian" w:hAnsi="DengXian" w:hint="eastAsia"/>
                <w:color w:val="000000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372475F7" w14:textId="77777777" w:rsidR="003E25A6" w:rsidRPr="00320F6C" w:rsidRDefault="003E25A6" w:rsidP="003E25A6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1</w:t>
            </w:r>
            <w:r w:rsidRPr="00320F6C">
              <w:rPr>
                <w:rFonts w:ascii="DengXian" w:eastAsia="DengXian" w:hAnsi="DengXian" w:hint="eastAsia"/>
                <w:color w:val="000000"/>
              </w:rPr>
              <w:t>-0.2</w:t>
            </w:r>
            <w:r>
              <w:rPr>
                <w:rFonts w:ascii="DengXian" w:eastAsia="DengXian" w:hAnsi="DengXian" w:hint="eastAsia"/>
                <w:color w:val="000000"/>
              </w:rPr>
              <w:t>8</w:t>
            </w:r>
          </w:p>
        </w:tc>
      </w:tr>
      <w:tr w:rsidR="003E25A6" w:rsidRPr="00320F6C" w14:paraId="7B96A8FA" w14:textId="77777777" w:rsidTr="003E25A6">
        <w:trPr>
          <w:trHeight w:val="355"/>
        </w:trPr>
        <w:tc>
          <w:tcPr>
            <w:tcW w:w="0" w:type="auto"/>
            <w:noWrap/>
            <w:hideMark/>
          </w:tcPr>
          <w:p w14:paraId="62628BFB" w14:textId="77777777" w:rsidR="003E25A6" w:rsidRPr="00320F6C" w:rsidRDefault="003E25A6" w:rsidP="003E25A6">
            <w:pPr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79A0F5CB" w14:textId="7718B9E1" w:rsidR="003E25A6" w:rsidRPr="00320F6C" w:rsidRDefault="003E25A6" w:rsidP="003E25A6">
            <w:pPr>
              <w:rPr>
                <w:rFonts w:ascii="DengXian" w:eastAsia="DengXian" w:hAnsi="DengXian"/>
                <w:color w:val="000000"/>
              </w:rPr>
            </w:pPr>
            <w:r w:rsidRPr="00320F6C">
              <w:rPr>
                <w:rFonts w:ascii="DengXian" w:eastAsia="DengXian" w:hAnsi="DengXian" w:hint="eastAsia"/>
                <w:color w:val="000000"/>
              </w:rPr>
              <w:t xml:space="preserve"> </w:t>
            </w:r>
            <w:r w:rsidR="00D115E2" w:rsidRPr="00D115E2">
              <w:rPr>
                <w:rFonts w:ascii="DengXian" w:eastAsia="DengXian" w:hAnsi="DengXian"/>
                <w:color w:val="000000"/>
              </w:rPr>
              <w:t xml:space="preserve">Lunde </w:t>
            </w:r>
            <w:r w:rsidR="00022A63" w:rsidRPr="00D115E2">
              <w:rPr>
                <w:rFonts w:ascii="DengXian" w:eastAsia="DengXian" w:hAnsi="DengXian"/>
                <w:color w:val="000000"/>
              </w:rPr>
              <w:t>et al</w:t>
            </w:r>
            <w:r w:rsidR="00022A63" w:rsidRPr="00D115E2">
              <w:rPr>
                <w:rFonts w:ascii="DengXian" w:eastAsia="DengXian" w:hAnsi="DengXian"/>
                <w:color w:val="000000"/>
              </w:rPr>
              <w:t xml:space="preserve"> </w:t>
            </w:r>
            <w:r w:rsidR="00D115E2" w:rsidRPr="00D115E2">
              <w:rPr>
                <w:rFonts w:ascii="DengXian" w:eastAsia="DengXian" w:hAnsi="DengXian"/>
                <w:color w:val="000000"/>
              </w:rPr>
              <w:t>[37]</w:t>
            </w:r>
            <w:r w:rsidRPr="00320F6C">
              <w:rPr>
                <w:rFonts w:ascii="DengXian" w:eastAsia="DengXian" w:hAnsi="DengXian" w:hint="eastAsia"/>
                <w:color w:val="000000"/>
              </w:rPr>
              <w:t xml:space="preserve">   </w:t>
            </w:r>
          </w:p>
        </w:tc>
        <w:tc>
          <w:tcPr>
            <w:tcW w:w="0" w:type="auto"/>
            <w:noWrap/>
            <w:hideMark/>
          </w:tcPr>
          <w:p w14:paraId="2F02763E" w14:textId="77777777" w:rsidR="003E25A6" w:rsidRPr="00320F6C" w:rsidRDefault="003E25A6" w:rsidP="003E25A6">
            <w:pPr>
              <w:rPr>
                <w:rFonts w:ascii="DengXian" w:eastAsia="DengXian" w:hAnsi="DengXian"/>
                <w:color w:val="000000"/>
              </w:rPr>
            </w:pPr>
            <w:r w:rsidRPr="00320F6C">
              <w:rPr>
                <w:rFonts w:ascii="DengXian" w:eastAsia="DengXian" w:hAnsi="DengXian" w:hint="eastAsia"/>
                <w:color w:val="000000"/>
              </w:rPr>
              <w:t>0.1</w:t>
            </w:r>
            <w:r>
              <w:rPr>
                <w:rFonts w:ascii="DengXian" w:eastAsia="DengXian" w:hAnsi="DengXian" w:hint="eastAsia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C7EE7FE" w14:textId="77777777" w:rsidR="003E25A6" w:rsidRPr="00320F6C" w:rsidRDefault="003E25A6" w:rsidP="003E25A6">
            <w:pPr>
              <w:rPr>
                <w:rFonts w:ascii="DengXian" w:eastAsia="DengXian" w:hAnsi="DengXian"/>
                <w:color w:val="000000"/>
              </w:rPr>
            </w:pPr>
            <w:r w:rsidRPr="00320F6C">
              <w:rPr>
                <w:rFonts w:ascii="DengXian" w:eastAsia="DengXian" w:hAnsi="DengXian" w:hint="eastAsia"/>
                <w:color w:val="000000"/>
              </w:rPr>
              <w:t>0.0</w:t>
            </w:r>
            <w:r>
              <w:rPr>
                <w:rFonts w:ascii="DengXian" w:eastAsia="DengXian" w:hAnsi="DengXian" w:hint="eastAsia"/>
                <w:color w:val="000000"/>
              </w:rPr>
              <w:t>1</w:t>
            </w:r>
            <w:r w:rsidRPr="00320F6C">
              <w:rPr>
                <w:rFonts w:ascii="DengXian" w:eastAsia="DengXian" w:hAnsi="DengXian" w:hint="eastAsia"/>
                <w:color w:val="000000"/>
              </w:rPr>
              <w:t>-0.2</w:t>
            </w:r>
            <w:r>
              <w:rPr>
                <w:rFonts w:ascii="DengXian" w:eastAsia="DengXian" w:hAnsi="DengXian" w:hint="eastAsia"/>
                <w:color w:val="000000"/>
              </w:rPr>
              <w:t>7</w:t>
            </w:r>
          </w:p>
        </w:tc>
      </w:tr>
      <w:tr w:rsidR="003E25A6" w:rsidRPr="00320F6C" w14:paraId="333AED2A" w14:textId="77777777" w:rsidTr="003E2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0" w:type="auto"/>
            <w:noWrap/>
            <w:hideMark/>
          </w:tcPr>
          <w:p w14:paraId="5DDD7761" w14:textId="77777777" w:rsidR="003E25A6" w:rsidRPr="00320F6C" w:rsidRDefault="003E25A6" w:rsidP="003E25A6">
            <w:pPr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1439A81F" w14:textId="5BEC0B54" w:rsidR="003E25A6" w:rsidRPr="00320F6C" w:rsidRDefault="003E25A6" w:rsidP="003E25A6">
            <w:pPr>
              <w:rPr>
                <w:rFonts w:ascii="DengXian" w:eastAsia="DengXian" w:hAnsi="DengXian"/>
                <w:color w:val="000000"/>
              </w:rPr>
            </w:pPr>
            <w:r w:rsidRPr="00320F6C">
              <w:rPr>
                <w:rFonts w:ascii="DengXian" w:eastAsia="DengXian" w:hAnsi="DengXian" w:hint="eastAsia"/>
                <w:color w:val="000000"/>
              </w:rPr>
              <w:t xml:space="preserve"> </w:t>
            </w:r>
            <w:r w:rsidR="00D115E2" w:rsidRPr="00D115E2">
              <w:rPr>
                <w:rFonts w:ascii="DengXian" w:eastAsia="DengXian" w:hAnsi="DengXian"/>
                <w:color w:val="000000"/>
              </w:rPr>
              <w:t>Lindman et al [45]</w:t>
            </w:r>
          </w:p>
        </w:tc>
        <w:tc>
          <w:tcPr>
            <w:tcW w:w="0" w:type="auto"/>
            <w:noWrap/>
            <w:hideMark/>
          </w:tcPr>
          <w:p w14:paraId="02F3659D" w14:textId="77777777" w:rsidR="003E25A6" w:rsidRPr="00320F6C" w:rsidRDefault="003E25A6" w:rsidP="003E25A6">
            <w:pPr>
              <w:rPr>
                <w:rFonts w:ascii="DengXian" w:eastAsia="DengXian" w:hAnsi="DengXian"/>
                <w:color w:val="000000"/>
              </w:rPr>
            </w:pPr>
            <w:r w:rsidRPr="00320F6C">
              <w:rPr>
                <w:rFonts w:ascii="DengXian" w:eastAsia="DengXian" w:hAnsi="DengXian" w:hint="eastAsia"/>
                <w:color w:val="000000"/>
              </w:rPr>
              <w:t>0.1</w:t>
            </w:r>
            <w:r>
              <w:rPr>
                <w:rFonts w:ascii="DengXian" w:eastAsia="DengXian" w:hAnsi="DengXian" w:hint="eastAsia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E8DDBED" w14:textId="77777777" w:rsidR="003E25A6" w:rsidRPr="00320F6C" w:rsidRDefault="003E25A6" w:rsidP="003E25A6">
            <w:pPr>
              <w:rPr>
                <w:rFonts w:ascii="DengXian" w:eastAsia="DengXian" w:hAnsi="DengXian"/>
                <w:color w:val="000000"/>
              </w:rPr>
            </w:pPr>
            <w:r w:rsidRPr="00320F6C">
              <w:rPr>
                <w:rFonts w:ascii="DengXian" w:eastAsia="DengXian" w:hAnsi="DengXian" w:hint="eastAsia"/>
                <w:color w:val="000000"/>
              </w:rPr>
              <w:t>0.04-0.2</w:t>
            </w:r>
            <w:r>
              <w:rPr>
                <w:rFonts w:ascii="DengXian" w:eastAsia="DengXian" w:hAnsi="DengXian" w:hint="eastAsia"/>
                <w:color w:val="000000"/>
              </w:rPr>
              <w:t>9</w:t>
            </w:r>
          </w:p>
        </w:tc>
      </w:tr>
      <w:tr w:rsidR="003E25A6" w:rsidRPr="00320F6C" w14:paraId="46650815" w14:textId="77777777" w:rsidTr="003E25A6">
        <w:trPr>
          <w:trHeight w:val="320"/>
        </w:trPr>
        <w:tc>
          <w:tcPr>
            <w:tcW w:w="0" w:type="auto"/>
            <w:noWrap/>
            <w:hideMark/>
          </w:tcPr>
          <w:p w14:paraId="76A93B79" w14:textId="77777777" w:rsidR="003E25A6" w:rsidRPr="00320F6C" w:rsidRDefault="003E25A6" w:rsidP="003E25A6">
            <w:pPr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555B7B48" w14:textId="77777777" w:rsidR="003E25A6" w:rsidRPr="00320F6C" w:rsidRDefault="003E25A6" w:rsidP="003E25A6">
            <w:pPr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31954968" w14:textId="77777777" w:rsidR="003E25A6" w:rsidRPr="00320F6C" w:rsidRDefault="003E25A6" w:rsidP="003E25A6">
            <w:pPr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472DE2DD" w14:textId="77777777" w:rsidR="003E25A6" w:rsidRPr="00320F6C" w:rsidRDefault="003E25A6" w:rsidP="003E25A6">
            <w:pPr>
              <w:rPr>
                <w:rFonts w:ascii="DengXian" w:eastAsia="DengXian" w:hAnsi="DengXian"/>
                <w:color w:val="000000"/>
              </w:rPr>
            </w:pPr>
          </w:p>
        </w:tc>
      </w:tr>
      <w:tr w:rsidR="003E25A6" w:rsidRPr="00320F6C" w14:paraId="4E76372B" w14:textId="77777777" w:rsidTr="003E2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0" w:type="auto"/>
            <w:noWrap/>
            <w:hideMark/>
          </w:tcPr>
          <w:p w14:paraId="2CF3F8A1" w14:textId="77777777" w:rsidR="003E25A6" w:rsidRPr="00320F6C" w:rsidRDefault="003E25A6" w:rsidP="003E25A6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r w:rsidRPr="00320F6C">
              <w:rPr>
                <w:rFonts w:ascii="DengXian" w:eastAsia="DengXian" w:hAnsi="DengXian" w:hint="eastAsia"/>
                <w:b/>
                <w:bCs/>
                <w:color w:val="000000"/>
              </w:rPr>
              <w:t>Quality of life-mental</w:t>
            </w:r>
          </w:p>
        </w:tc>
        <w:tc>
          <w:tcPr>
            <w:tcW w:w="0" w:type="auto"/>
            <w:noWrap/>
            <w:hideMark/>
          </w:tcPr>
          <w:p w14:paraId="2695FAA7" w14:textId="5AE2C573" w:rsidR="003E25A6" w:rsidRPr="00320F6C" w:rsidRDefault="003E25A6" w:rsidP="003E25A6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r w:rsidRPr="00320F6C">
              <w:rPr>
                <w:rFonts w:ascii="DengXian" w:eastAsia="DengXian" w:hAnsi="DengXian" w:hint="eastAsia"/>
                <w:color w:val="000000"/>
              </w:rPr>
              <w:t xml:space="preserve"> </w:t>
            </w:r>
            <w:r w:rsidR="00D115E2" w:rsidRPr="00D115E2">
              <w:rPr>
                <w:rFonts w:ascii="DengXian" w:eastAsia="DengXian" w:hAnsi="DengXian"/>
                <w:color w:val="000000"/>
              </w:rPr>
              <w:t>Arthur et al [32]</w:t>
            </w:r>
            <w:r w:rsidRPr="00320F6C">
              <w:rPr>
                <w:rFonts w:ascii="DengXian" w:eastAsia="DengXian" w:hAnsi="DengXian" w:hint="eastAsia"/>
                <w:color w:val="00000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62BD9B0D" w14:textId="77777777" w:rsidR="003E25A6" w:rsidRPr="00320F6C" w:rsidRDefault="003E25A6" w:rsidP="003E25A6">
            <w:pPr>
              <w:rPr>
                <w:rFonts w:eastAsia="Times New Roman"/>
                <w:sz w:val="20"/>
                <w:szCs w:val="20"/>
              </w:rPr>
            </w:pPr>
            <w:r w:rsidRPr="00320F6C">
              <w:rPr>
                <w:rFonts w:ascii="DengXian" w:eastAsia="DengXian" w:hAnsi="DengXian" w:hint="eastAsia"/>
                <w:color w:val="000000"/>
              </w:rPr>
              <w:t>0.1</w:t>
            </w:r>
            <w:r>
              <w:rPr>
                <w:rFonts w:ascii="DengXian" w:eastAsia="DengXian" w:hAnsi="DengXian" w:hint="eastAsia"/>
                <w:color w:val="000000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EF23F61" w14:textId="77777777" w:rsidR="003E25A6" w:rsidRPr="00320F6C" w:rsidRDefault="003E25A6" w:rsidP="003E25A6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 </w:t>
            </w:r>
            <w:r w:rsidRPr="00320F6C">
              <w:rPr>
                <w:rFonts w:ascii="DengXian" w:eastAsia="DengXian" w:hAnsi="DengXian" w:hint="eastAsia"/>
                <w:color w:val="000000"/>
              </w:rPr>
              <w:t>0.0</w:t>
            </w:r>
            <w:r>
              <w:rPr>
                <w:rFonts w:ascii="DengXian" w:eastAsia="DengXian" w:hAnsi="DengXian" w:hint="eastAsia"/>
                <w:color w:val="000000"/>
              </w:rPr>
              <w:t>3</w:t>
            </w:r>
            <w:r w:rsidRPr="00320F6C">
              <w:rPr>
                <w:rFonts w:ascii="DengXian" w:eastAsia="DengXian" w:hAnsi="DengXian" w:hint="eastAsia"/>
                <w:color w:val="000000"/>
              </w:rPr>
              <w:t>-0.</w:t>
            </w:r>
            <w:r>
              <w:rPr>
                <w:rFonts w:ascii="DengXian" w:eastAsia="DengXian" w:hAnsi="DengXian" w:hint="eastAsia"/>
                <w:color w:val="000000"/>
              </w:rPr>
              <w:t>34</w:t>
            </w:r>
          </w:p>
        </w:tc>
      </w:tr>
      <w:tr w:rsidR="003E25A6" w:rsidRPr="00320F6C" w14:paraId="4A6B8323" w14:textId="77777777" w:rsidTr="003E25A6">
        <w:trPr>
          <w:trHeight w:val="320"/>
        </w:trPr>
        <w:tc>
          <w:tcPr>
            <w:tcW w:w="0" w:type="auto"/>
            <w:noWrap/>
            <w:hideMark/>
          </w:tcPr>
          <w:p w14:paraId="282F38AD" w14:textId="77777777" w:rsidR="003E25A6" w:rsidRPr="00320F6C" w:rsidRDefault="003E25A6" w:rsidP="003E25A6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r w:rsidRPr="00320F6C">
              <w:rPr>
                <w:rFonts w:ascii="DengXian" w:eastAsia="DengXian" w:hAnsi="DengXian" w:hint="eastAsia"/>
                <w:b/>
                <w:bCs/>
                <w:color w:val="000000"/>
              </w:rPr>
              <w:t>SMD</w:t>
            </w:r>
          </w:p>
        </w:tc>
        <w:tc>
          <w:tcPr>
            <w:tcW w:w="0" w:type="auto"/>
            <w:noWrap/>
            <w:hideMark/>
          </w:tcPr>
          <w:p w14:paraId="369E0656" w14:textId="6561DF09" w:rsidR="003E25A6" w:rsidRPr="00320F6C" w:rsidRDefault="003E25A6" w:rsidP="003E25A6">
            <w:pPr>
              <w:rPr>
                <w:rFonts w:ascii="DengXian" w:eastAsia="DengXian" w:hAnsi="DengXian"/>
                <w:color w:val="000000"/>
              </w:rPr>
            </w:pPr>
            <w:r w:rsidRPr="00320F6C">
              <w:rPr>
                <w:rFonts w:ascii="DengXian" w:eastAsia="DengXian" w:hAnsi="DengXian" w:hint="eastAsia"/>
                <w:color w:val="000000"/>
              </w:rPr>
              <w:t xml:space="preserve"> </w:t>
            </w:r>
            <w:r w:rsidR="00D115E2" w:rsidRPr="00D115E2">
              <w:rPr>
                <w:rFonts w:ascii="DengXian" w:eastAsia="DengXian" w:hAnsi="DengXian"/>
                <w:color w:val="000000"/>
              </w:rPr>
              <w:t>Rollman et al [34]</w:t>
            </w:r>
          </w:p>
        </w:tc>
        <w:tc>
          <w:tcPr>
            <w:tcW w:w="0" w:type="auto"/>
            <w:noWrap/>
            <w:hideMark/>
          </w:tcPr>
          <w:p w14:paraId="6765E1A3" w14:textId="77777777" w:rsidR="003E25A6" w:rsidRPr="00320F6C" w:rsidRDefault="003E25A6" w:rsidP="003E25A6">
            <w:pPr>
              <w:rPr>
                <w:rFonts w:ascii="DengXian" w:eastAsia="DengXian" w:hAnsi="DengXian"/>
                <w:color w:val="000000"/>
              </w:rPr>
            </w:pPr>
            <w:r w:rsidRPr="00320F6C">
              <w:rPr>
                <w:rFonts w:ascii="DengXian" w:eastAsia="DengXian" w:hAnsi="DengXian" w:hint="eastAsia"/>
                <w:color w:val="000000"/>
              </w:rPr>
              <w:t>0.0</w:t>
            </w:r>
            <w:r>
              <w:rPr>
                <w:rFonts w:ascii="DengXian" w:eastAsia="DengXian" w:hAnsi="DengXian" w:hint="eastAsia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A8E2698" w14:textId="77777777" w:rsidR="003E25A6" w:rsidRPr="00320F6C" w:rsidRDefault="003E25A6" w:rsidP="003E25A6">
            <w:pPr>
              <w:rPr>
                <w:rFonts w:ascii="DengXian" w:eastAsia="DengXian" w:hAnsi="DengXian"/>
                <w:color w:val="000000"/>
              </w:rPr>
            </w:pPr>
            <w:r w:rsidRPr="00320F6C">
              <w:rPr>
                <w:rFonts w:ascii="DengXian" w:eastAsia="DengXian" w:hAnsi="DengXian" w:hint="eastAsia"/>
                <w:color w:val="000000"/>
              </w:rPr>
              <w:t>-0.</w:t>
            </w:r>
            <w:r>
              <w:rPr>
                <w:rFonts w:ascii="DengXian" w:eastAsia="DengXian" w:hAnsi="DengXian" w:hint="eastAsia"/>
                <w:color w:val="000000"/>
              </w:rPr>
              <w:t>15</w:t>
            </w:r>
            <w:r w:rsidRPr="00320F6C">
              <w:rPr>
                <w:rFonts w:ascii="DengXian" w:eastAsia="DengXian" w:hAnsi="DengXian" w:hint="eastAsia"/>
                <w:color w:val="000000"/>
              </w:rPr>
              <w:t>-0.1</w:t>
            </w:r>
            <w:r>
              <w:rPr>
                <w:rFonts w:ascii="DengXian" w:eastAsia="DengXian" w:hAnsi="DengXian" w:hint="eastAsia"/>
                <w:color w:val="000000"/>
              </w:rPr>
              <w:t>8</w:t>
            </w:r>
          </w:p>
        </w:tc>
      </w:tr>
      <w:tr w:rsidR="003E25A6" w:rsidRPr="00320F6C" w14:paraId="3EA0D4D1" w14:textId="77777777" w:rsidTr="003E2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tcW w:w="0" w:type="auto"/>
            <w:noWrap/>
            <w:hideMark/>
          </w:tcPr>
          <w:p w14:paraId="1992C177" w14:textId="77777777" w:rsidR="003E25A6" w:rsidRPr="00320F6C" w:rsidRDefault="003E25A6" w:rsidP="003E25A6">
            <w:pPr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2E14AD5A" w14:textId="77BBE544" w:rsidR="003E25A6" w:rsidRPr="00320F6C" w:rsidRDefault="003E25A6" w:rsidP="003E25A6">
            <w:pPr>
              <w:rPr>
                <w:rFonts w:ascii="DengXian" w:eastAsia="DengXian" w:hAnsi="DengXian"/>
                <w:color w:val="000000"/>
              </w:rPr>
            </w:pPr>
            <w:r w:rsidRPr="00320F6C">
              <w:rPr>
                <w:rFonts w:ascii="DengXian" w:eastAsia="DengXian" w:hAnsi="DengXian" w:hint="eastAsia"/>
                <w:color w:val="000000"/>
              </w:rPr>
              <w:t xml:space="preserve"> </w:t>
            </w:r>
            <w:r w:rsidR="00D115E2" w:rsidRPr="00D115E2">
              <w:rPr>
                <w:rFonts w:ascii="DengXian" w:eastAsia="DengXian" w:hAnsi="DengXian"/>
                <w:color w:val="000000"/>
              </w:rPr>
              <w:t>Lin et al [31]</w:t>
            </w:r>
          </w:p>
        </w:tc>
        <w:tc>
          <w:tcPr>
            <w:tcW w:w="0" w:type="auto"/>
            <w:noWrap/>
            <w:hideMark/>
          </w:tcPr>
          <w:p w14:paraId="6A4B153B" w14:textId="77777777" w:rsidR="003E25A6" w:rsidRPr="00320F6C" w:rsidRDefault="003E25A6" w:rsidP="003E25A6">
            <w:pPr>
              <w:rPr>
                <w:rFonts w:ascii="DengXian" w:eastAsia="DengXian" w:hAnsi="DengXian"/>
                <w:color w:val="000000"/>
              </w:rPr>
            </w:pPr>
            <w:r w:rsidRPr="00320F6C">
              <w:rPr>
                <w:rFonts w:ascii="DengXian" w:eastAsia="DengXian" w:hAnsi="DengXian" w:hint="eastAsia"/>
                <w:color w:val="000000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5D7A79D5" w14:textId="77777777" w:rsidR="003E25A6" w:rsidRPr="00320F6C" w:rsidRDefault="003E25A6" w:rsidP="003E25A6">
            <w:pPr>
              <w:rPr>
                <w:rFonts w:ascii="DengXian" w:eastAsia="DengXian" w:hAnsi="DengXian"/>
                <w:color w:val="000000"/>
              </w:rPr>
            </w:pPr>
            <w:r w:rsidRPr="00320F6C">
              <w:rPr>
                <w:rFonts w:ascii="DengXian" w:eastAsia="DengXian" w:hAnsi="DengXian" w:hint="eastAsia"/>
                <w:color w:val="000000"/>
              </w:rPr>
              <w:t>-0.0</w:t>
            </w:r>
            <w:r>
              <w:rPr>
                <w:rFonts w:ascii="DengXian" w:eastAsia="DengXian" w:hAnsi="DengXian" w:hint="eastAsia"/>
                <w:color w:val="000000"/>
              </w:rPr>
              <w:t>9</w:t>
            </w:r>
            <w:r w:rsidRPr="00320F6C">
              <w:rPr>
                <w:rFonts w:ascii="DengXian" w:eastAsia="DengXian" w:hAnsi="DengXian" w:hint="eastAsia"/>
                <w:color w:val="000000"/>
              </w:rPr>
              <w:t>-0.2</w:t>
            </w:r>
            <w:r>
              <w:rPr>
                <w:rFonts w:ascii="DengXian" w:eastAsia="DengXian" w:hAnsi="DengXian" w:hint="eastAsia"/>
                <w:color w:val="000000"/>
              </w:rPr>
              <w:t>4</w:t>
            </w:r>
          </w:p>
        </w:tc>
      </w:tr>
      <w:tr w:rsidR="003E25A6" w:rsidRPr="00320F6C" w14:paraId="10C842A3" w14:textId="77777777" w:rsidTr="003E25A6">
        <w:trPr>
          <w:trHeight w:val="320"/>
        </w:trPr>
        <w:tc>
          <w:tcPr>
            <w:tcW w:w="0" w:type="auto"/>
            <w:noWrap/>
            <w:hideMark/>
          </w:tcPr>
          <w:p w14:paraId="3B113A1B" w14:textId="77777777" w:rsidR="003E25A6" w:rsidRPr="00320F6C" w:rsidRDefault="003E25A6" w:rsidP="003E25A6">
            <w:pPr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1EEEF208" w14:textId="097B8370" w:rsidR="003E25A6" w:rsidRPr="00320F6C" w:rsidRDefault="003E25A6" w:rsidP="003E25A6">
            <w:pPr>
              <w:rPr>
                <w:rFonts w:ascii="DengXian" w:eastAsia="DengXian" w:hAnsi="DengXian"/>
                <w:color w:val="000000"/>
              </w:rPr>
            </w:pPr>
            <w:r w:rsidRPr="00320F6C">
              <w:rPr>
                <w:rFonts w:ascii="DengXian" w:eastAsia="DengXian" w:hAnsi="DengXian" w:hint="eastAsia"/>
                <w:color w:val="000000"/>
              </w:rPr>
              <w:t xml:space="preserve"> </w:t>
            </w:r>
            <w:r w:rsidR="00D115E2" w:rsidRPr="00D115E2">
              <w:rPr>
                <w:rFonts w:ascii="DengXian" w:eastAsia="DengXian" w:hAnsi="DengXian"/>
                <w:color w:val="000000"/>
              </w:rPr>
              <w:t>Lindman et al [45]</w:t>
            </w:r>
          </w:p>
        </w:tc>
        <w:tc>
          <w:tcPr>
            <w:tcW w:w="0" w:type="auto"/>
            <w:noWrap/>
            <w:hideMark/>
          </w:tcPr>
          <w:p w14:paraId="4FC7D6AD" w14:textId="77777777" w:rsidR="003E25A6" w:rsidRPr="00320F6C" w:rsidRDefault="003E25A6" w:rsidP="003E25A6">
            <w:pPr>
              <w:rPr>
                <w:rFonts w:ascii="DengXian" w:eastAsia="DengXian" w:hAnsi="DengXian"/>
                <w:color w:val="000000"/>
              </w:rPr>
            </w:pPr>
            <w:r w:rsidRPr="00320F6C">
              <w:rPr>
                <w:rFonts w:ascii="DengXian" w:eastAsia="DengXian" w:hAnsi="DengXian" w:hint="eastAsia"/>
                <w:color w:val="000000"/>
              </w:rPr>
              <w:t>0.1</w:t>
            </w:r>
            <w:r>
              <w:rPr>
                <w:rFonts w:ascii="DengXian" w:eastAsia="DengXian" w:hAnsi="DengXian" w:hint="eastAsia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0838669" w14:textId="77777777" w:rsidR="003E25A6" w:rsidRPr="00320F6C" w:rsidRDefault="003E25A6" w:rsidP="003E25A6">
            <w:pPr>
              <w:rPr>
                <w:rFonts w:ascii="DengXian" w:eastAsia="DengXian" w:hAnsi="DengXian"/>
                <w:color w:val="000000"/>
              </w:rPr>
            </w:pPr>
            <w:r w:rsidRPr="00320F6C">
              <w:rPr>
                <w:rFonts w:ascii="DengXian" w:eastAsia="DengXian" w:hAnsi="DengXian" w:hint="eastAsia"/>
                <w:color w:val="000000"/>
              </w:rPr>
              <w:t>-0.0</w:t>
            </w:r>
            <w:r>
              <w:rPr>
                <w:rFonts w:ascii="DengXian" w:eastAsia="DengXian" w:hAnsi="DengXian" w:hint="eastAsia"/>
                <w:color w:val="000000"/>
              </w:rPr>
              <w:t>3</w:t>
            </w:r>
            <w:r w:rsidRPr="00320F6C">
              <w:rPr>
                <w:rFonts w:ascii="DengXian" w:eastAsia="DengXian" w:hAnsi="DengXian" w:hint="eastAsia"/>
                <w:color w:val="000000"/>
              </w:rPr>
              <w:t>-0.2</w:t>
            </w:r>
            <w:r>
              <w:rPr>
                <w:rFonts w:ascii="DengXian" w:eastAsia="DengXian" w:hAnsi="DengXian" w:hint="eastAsia"/>
                <w:color w:val="000000"/>
              </w:rPr>
              <w:t>5</w:t>
            </w:r>
          </w:p>
        </w:tc>
      </w:tr>
      <w:tr w:rsidR="003E25A6" w:rsidRPr="00320F6C" w14:paraId="010DAAE1" w14:textId="77777777" w:rsidTr="003E2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tcW w:w="0" w:type="auto"/>
            <w:noWrap/>
            <w:hideMark/>
          </w:tcPr>
          <w:p w14:paraId="6DB12E8B" w14:textId="77777777" w:rsidR="003E25A6" w:rsidRPr="00320F6C" w:rsidRDefault="003E25A6" w:rsidP="003E25A6">
            <w:pPr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415387B4" w14:textId="77777777" w:rsidR="003E25A6" w:rsidRPr="00320F6C" w:rsidRDefault="003E25A6" w:rsidP="003E25A6">
            <w:pPr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3C89CBF3" w14:textId="77777777" w:rsidR="003E25A6" w:rsidRPr="00320F6C" w:rsidRDefault="003E25A6" w:rsidP="003E25A6">
            <w:pPr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0D61EEAA" w14:textId="77777777" w:rsidR="003E25A6" w:rsidRPr="00320F6C" w:rsidRDefault="003E25A6" w:rsidP="003E25A6">
            <w:pPr>
              <w:rPr>
                <w:rFonts w:ascii="DengXian" w:eastAsia="DengXian" w:hAnsi="DengXian"/>
                <w:color w:val="000000"/>
              </w:rPr>
            </w:pPr>
          </w:p>
        </w:tc>
      </w:tr>
      <w:tr w:rsidR="003E25A6" w:rsidRPr="00320F6C" w14:paraId="7AB659A1" w14:textId="77777777" w:rsidTr="003E25A6">
        <w:trPr>
          <w:trHeight w:val="320"/>
        </w:trPr>
        <w:tc>
          <w:tcPr>
            <w:tcW w:w="0" w:type="auto"/>
            <w:noWrap/>
            <w:hideMark/>
          </w:tcPr>
          <w:p w14:paraId="04613948" w14:textId="77777777" w:rsidR="003E25A6" w:rsidRPr="00320F6C" w:rsidRDefault="003E25A6" w:rsidP="003E25A6">
            <w:pPr>
              <w:rPr>
                <w:rFonts w:ascii="DengXian" w:eastAsia="DengXian" w:hAnsi="DengXian"/>
                <w:color w:val="000000"/>
              </w:rPr>
            </w:pPr>
            <w:r w:rsidRPr="00320F6C">
              <w:rPr>
                <w:rFonts w:ascii="DengXian" w:eastAsia="DengXian" w:hAnsi="DengXian" w:hint="eastAsia"/>
                <w:b/>
                <w:bCs/>
                <w:color w:val="000000"/>
              </w:rPr>
              <w:t>Depression</w:t>
            </w:r>
          </w:p>
        </w:tc>
        <w:tc>
          <w:tcPr>
            <w:tcW w:w="0" w:type="auto"/>
            <w:noWrap/>
            <w:hideMark/>
          </w:tcPr>
          <w:p w14:paraId="20DF33D6" w14:textId="00E3F23D" w:rsidR="003E25A6" w:rsidRPr="00320F6C" w:rsidRDefault="003E25A6" w:rsidP="003E25A6">
            <w:pPr>
              <w:rPr>
                <w:rFonts w:ascii="DengXian" w:eastAsia="DengXian" w:hAnsi="DengXian"/>
                <w:color w:val="000000"/>
              </w:rPr>
            </w:pPr>
            <w:r w:rsidRPr="00320F6C">
              <w:rPr>
                <w:rFonts w:ascii="DengXian" w:eastAsia="DengXian" w:hAnsi="DengXian" w:hint="eastAsia"/>
                <w:color w:val="000000"/>
              </w:rPr>
              <w:t xml:space="preserve"> </w:t>
            </w:r>
            <w:r w:rsidR="00D115E2" w:rsidRPr="00D115E2">
              <w:rPr>
                <w:rFonts w:ascii="DengXian" w:eastAsia="DengXian" w:hAnsi="DengXian"/>
                <w:color w:val="000000"/>
              </w:rPr>
              <w:t>Rollman et al [34]</w:t>
            </w:r>
          </w:p>
        </w:tc>
        <w:tc>
          <w:tcPr>
            <w:tcW w:w="0" w:type="auto"/>
            <w:noWrap/>
            <w:hideMark/>
          </w:tcPr>
          <w:p w14:paraId="2DD44BF4" w14:textId="77777777" w:rsidR="003E25A6" w:rsidRPr="00320F6C" w:rsidRDefault="003E25A6" w:rsidP="003E25A6">
            <w:pPr>
              <w:rPr>
                <w:rFonts w:ascii="DengXian" w:eastAsia="DengXian" w:hAnsi="DengXian"/>
                <w:color w:val="000000"/>
              </w:rPr>
            </w:pPr>
            <w:r w:rsidRPr="00320F6C">
              <w:rPr>
                <w:rFonts w:ascii="DengXian" w:eastAsia="DengXian" w:hAnsi="DengXian" w:hint="eastAsia"/>
                <w:color w:val="000000"/>
              </w:rPr>
              <w:t>-0.65</w:t>
            </w:r>
          </w:p>
        </w:tc>
        <w:tc>
          <w:tcPr>
            <w:tcW w:w="0" w:type="auto"/>
            <w:noWrap/>
            <w:hideMark/>
          </w:tcPr>
          <w:p w14:paraId="44729476" w14:textId="77777777" w:rsidR="003E25A6" w:rsidRPr="00320F6C" w:rsidRDefault="003E25A6" w:rsidP="003E25A6">
            <w:pPr>
              <w:rPr>
                <w:rFonts w:ascii="DengXian" w:eastAsia="DengXian" w:hAnsi="DengXian"/>
                <w:color w:val="000000"/>
              </w:rPr>
            </w:pPr>
            <w:r w:rsidRPr="00320F6C">
              <w:rPr>
                <w:rFonts w:ascii="DengXian" w:eastAsia="DengXian" w:hAnsi="DengXian" w:hint="eastAsia"/>
                <w:color w:val="000000"/>
              </w:rPr>
              <w:t>-1.02-</w:t>
            </w:r>
            <w:r>
              <w:rPr>
                <w:rFonts w:ascii="DengXian" w:eastAsia="DengXian" w:hAnsi="DengXian" w:hint="eastAsia"/>
                <w:color w:val="000000"/>
              </w:rPr>
              <w:t xml:space="preserve"> </w:t>
            </w:r>
            <w:r w:rsidRPr="00320F6C">
              <w:rPr>
                <w:rFonts w:ascii="DengXian" w:eastAsia="DengXian" w:hAnsi="DengXian" w:hint="eastAsia"/>
                <w:color w:val="000000"/>
              </w:rPr>
              <w:t>-0.28</w:t>
            </w:r>
          </w:p>
        </w:tc>
      </w:tr>
      <w:tr w:rsidR="003E25A6" w:rsidRPr="00320F6C" w14:paraId="36138E40" w14:textId="77777777" w:rsidTr="003E2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0" w:type="auto"/>
            <w:noWrap/>
            <w:hideMark/>
          </w:tcPr>
          <w:p w14:paraId="40996714" w14:textId="77777777" w:rsidR="003E25A6" w:rsidRPr="00320F6C" w:rsidRDefault="003E25A6" w:rsidP="003E25A6">
            <w:pPr>
              <w:rPr>
                <w:rFonts w:ascii="DengXian" w:eastAsia="DengXian" w:hAnsi="DengXian"/>
                <w:color w:val="000000"/>
              </w:rPr>
            </w:pPr>
            <w:r w:rsidRPr="00320F6C">
              <w:rPr>
                <w:rFonts w:ascii="DengXian" w:eastAsia="DengXian" w:hAnsi="DengXian" w:hint="eastAsia"/>
                <w:b/>
                <w:bCs/>
                <w:color w:val="000000"/>
              </w:rPr>
              <w:t>SMD</w:t>
            </w:r>
          </w:p>
        </w:tc>
        <w:tc>
          <w:tcPr>
            <w:tcW w:w="0" w:type="auto"/>
            <w:noWrap/>
            <w:hideMark/>
          </w:tcPr>
          <w:p w14:paraId="58145231" w14:textId="423C1425" w:rsidR="003E25A6" w:rsidRPr="00320F6C" w:rsidRDefault="003E25A6" w:rsidP="003E25A6">
            <w:pPr>
              <w:rPr>
                <w:rFonts w:ascii="DengXian" w:eastAsia="DengXian" w:hAnsi="DengXian"/>
                <w:color w:val="000000"/>
              </w:rPr>
            </w:pPr>
            <w:r w:rsidRPr="00320F6C">
              <w:rPr>
                <w:rFonts w:ascii="DengXian" w:eastAsia="DengXian" w:hAnsi="DengXian" w:hint="eastAsia"/>
                <w:color w:val="000000"/>
              </w:rPr>
              <w:t xml:space="preserve"> </w:t>
            </w:r>
            <w:r w:rsidR="00D115E2" w:rsidRPr="00D115E2">
              <w:rPr>
                <w:rFonts w:ascii="DengXian" w:eastAsia="DengXian" w:hAnsi="DengXian"/>
                <w:color w:val="000000"/>
              </w:rPr>
              <w:t>Widmer et al [35]</w:t>
            </w:r>
            <w:r w:rsidR="00D115E2" w:rsidRPr="00D115E2">
              <w:rPr>
                <w:rFonts w:ascii="DengXian" w:eastAsia="DengXian" w:hAnsi="DengXian" w:hint="eastAsia"/>
                <w:color w:val="000000"/>
              </w:rPr>
              <w:t xml:space="preserve"> </w:t>
            </w:r>
            <w:r w:rsidRPr="00320F6C">
              <w:rPr>
                <w:rFonts w:ascii="DengXian" w:eastAsia="DengXian" w:hAnsi="DengXian" w:hint="eastAsia"/>
                <w:color w:val="00000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1EA1F92B" w14:textId="77777777" w:rsidR="003E25A6" w:rsidRPr="00320F6C" w:rsidRDefault="003E25A6" w:rsidP="003E25A6">
            <w:pPr>
              <w:rPr>
                <w:rFonts w:ascii="DengXian" w:eastAsia="DengXian" w:hAnsi="DengXian"/>
                <w:color w:val="000000"/>
              </w:rPr>
            </w:pPr>
            <w:r w:rsidRPr="00320F6C">
              <w:rPr>
                <w:rFonts w:ascii="DengXian" w:eastAsia="DengXian" w:hAnsi="DengXian" w:hint="eastAsia"/>
                <w:color w:val="000000"/>
              </w:rPr>
              <w:t>-0.4</w:t>
            </w:r>
          </w:p>
        </w:tc>
        <w:tc>
          <w:tcPr>
            <w:tcW w:w="0" w:type="auto"/>
            <w:noWrap/>
            <w:hideMark/>
          </w:tcPr>
          <w:p w14:paraId="46E0B885" w14:textId="77777777" w:rsidR="003E25A6" w:rsidRPr="00320F6C" w:rsidRDefault="003E25A6" w:rsidP="003E25A6">
            <w:pPr>
              <w:rPr>
                <w:rFonts w:ascii="DengXian" w:eastAsia="DengXian" w:hAnsi="DengXian"/>
                <w:color w:val="000000"/>
              </w:rPr>
            </w:pPr>
            <w:r w:rsidRPr="00320F6C">
              <w:rPr>
                <w:rFonts w:ascii="DengXian" w:eastAsia="DengXian" w:hAnsi="DengXian" w:hint="eastAsia"/>
                <w:color w:val="000000"/>
              </w:rPr>
              <w:t>-0.61-</w:t>
            </w:r>
            <w:r>
              <w:rPr>
                <w:rFonts w:ascii="DengXian" w:eastAsia="DengXian" w:hAnsi="DengXian" w:hint="eastAsia"/>
                <w:color w:val="000000"/>
              </w:rPr>
              <w:t xml:space="preserve"> </w:t>
            </w:r>
            <w:r w:rsidRPr="00320F6C">
              <w:rPr>
                <w:rFonts w:ascii="DengXian" w:eastAsia="DengXian" w:hAnsi="DengXian" w:hint="eastAsia"/>
                <w:color w:val="000000"/>
              </w:rPr>
              <w:t>-0.18</w:t>
            </w:r>
          </w:p>
        </w:tc>
      </w:tr>
      <w:tr w:rsidR="003E25A6" w:rsidRPr="00320F6C" w14:paraId="42DC2366" w14:textId="77777777" w:rsidTr="003E25A6">
        <w:trPr>
          <w:trHeight w:val="516"/>
        </w:trPr>
        <w:tc>
          <w:tcPr>
            <w:tcW w:w="0" w:type="auto"/>
            <w:noWrap/>
            <w:hideMark/>
          </w:tcPr>
          <w:p w14:paraId="2744EF1D" w14:textId="77777777" w:rsidR="003E25A6" w:rsidRPr="00864BE9" w:rsidRDefault="003E25A6" w:rsidP="003E25A6">
            <w:pPr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1A95F86A" w14:textId="7D31A084" w:rsidR="003E25A6" w:rsidRPr="00864BE9" w:rsidRDefault="003E25A6" w:rsidP="003E25A6">
            <w:pPr>
              <w:rPr>
                <w:rFonts w:ascii="DengXian" w:eastAsia="DengXian" w:hAnsi="DengXian"/>
                <w:color w:val="000000"/>
              </w:rPr>
            </w:pPr>
            <w:r w:rsidRPr="00864BE9">
              <w:rPr>
                <w:rFonts w:ascii="DengXian" w:eastAsia="DengXian" w:hAnsi="DengXian" w:hint="eastAsia"/>
                <w:color w:val="000000"/>
              </w:rPr>
              <w:t xml:space="preserve"> </w:t>
            </w:r>
            <w:r w:rsidR="00D115E2" w:rsidRPr="00D115E2">
              <w:rPr>
                <w:rFonts w:ascii="DengXian" w:eastAsia="DengXian" w:hAnsi="DengXian"/>
                <w:color w:val="000000"/>
              </w:rPr>
              <w:t>Lindman et al [45]</w:t>
            </w:r>
          </w:p>
        </w:tc>
        <w:tc>
          <w:tcPr>
            <w:tcW w:w="0" w:type="auto"/>
            <w:noWrap/>
            <w:hideMark/>
          </w:tcPr>
          <w:p w14:paraId="0667BBED" w14:textId="77777777" w:rsidR="003E25A6" w:rsidRPr="00320F6C" w:rsidRDefault="003E25A6" w:rsidP="003E25A6">
            <w:pPr>
              <w:rPr>
                <w:rFonts w:ascii="DengXian" w:eastAsia="DengXian" w:hAnsi="DengXian"/>
                <w:color w:val="000000"/>
              </w:rPr>
            </w:pPr>
            <w:r w:rsidRPr="00320F6C">
              <w:rPr>
                <w:rFonts w:ascii="DengXian" w:eastAsia="DengXian" w:hAnsi="DengXian" w:hint="eastAsia"/>
                <w:color w:val="000000"/>
              </w:rPr>
              <w:t>-0.52</w:t>
            </w:r>
          </w:p>
        </w:tc>
        <w:tc>
          <w:tcPr>
            <w:tcW w:w="0" w:type="auto"/>
            <w:noWrap/>
            <w:hideMark/>
          </w:tcPr>
          <w:p w14:paraId="54A1162A" w14:textId="77777777" w:rsidR="003E25A6" w:rsidRPr="00320F6C" w:rsidRDefault="003E25A6" w:rsidP="003E25A6">
            <w:pPr>
              <w:rPr>
                <w:rFonts w:ascii="DengXian" w:eastAsia="DengXian" w:hAnsi="DengXian"/>
                <w:color w:val="000000"/>
              </w:rPr>
            </w:pPr>
            <w:r w:rsidRPr="00320F6C">
              <w:rPr>
                <w:rFonts w:ascii="DengXian" w:eastAsia="DengXian" w:hAnsi="DengXian" w:hint="eastAsia"/>
                <w:color w:val="000000"/>
              </w:rPr>
              <w:t>-0.72-</w:t>
            </w:r>
            <w:r>
              <w:rPr>
                <w:rFonts w:ascii="DengXian" w:eastAsia="DengXian" w:hAnsi="DengXian" w:hint="eastAsia"/>
                <w:color w:val="000000"/>
              </w:rPr>
              <w:t xml:space="preserve"> </w:t>
            </w:r>
            <w:r w:rsidRPr="00320F6C">
              <w:rPr>
                <w:rFonts w:ascii="DengXian" w:eastAsia="DengXian" w:hAnsi="DengXian" w:hint="eastAsia"/>
                <w:color w:val="000000"/>
              </w:rPr>
              <w:t>-0.31</w:t>
            </w:r>
          </w:p>
        </w:tc>
      </w:tr>
      <w:tr w:rsidR="003E25A6" w:rsidRPr="00320F6C" w14:paraId="4285DAC6" w14:textId="77777777" w:rsidTr="003E2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tcW w:w="0" w:type="auto"/>
            <w:noWrap/>
          </w:tcPr>
          <w:p w14:paraId="1246C73D" w14:textId="77777777" w:rsidR="003E25A6" w:rsidRPr="00320F6C" w:rsidRDefault="003E25A6" w:rsidP="003E25A6">
            <w:pPr>
              <w:rPr>
                <w:rFonts w:ascii="DengXian" w:eastAsia="DengXian" w:hAnsi="DengXian"/>
                <w:b/>
                <w:bCs/>
                <w:color w:val="000000"/>
              </w:rPr>
            </w:pPr>
          </w:p>
        </w:tc>
        <w:tc>
          <w:tcPr>
            <w:tcW w:w="0" w:type="auto"/>
            <w:noWrap/>
          </w:tcPr>
          <w:p w14:paraId="40563811" w14:textId="77777777" w:rsidR="003E25A6" w:rsidRPr="00320F6C" w:rsidRDefault="003E25A6" w:rsidP="003E25A6">
            <w:pPr>
              <w:rPr>
                <w:rFonts w:ascii="DengXian" w:eastAsia="DengXian" w:hAnsi="DengXian"/>
                <w:b/>
                <w:bCs/>
                <w:color w:val="000000"/>
              </w:rPr>
            </w:pPr>
          </w:p>
        </w:tc>
        <w:tc>
          <w:tcPr>
            <w:tcW w:w="0" w:type="auto"/>
            <w:noWrap/>
          </w:tcPr>
          <w:p w14:paraId="46B1B3E6" w14:textId="77777777" w:rsidR="003E25A6" w:rsidRPr="00320F6C" w:rsidRDefault="003E25A6" w:rsidP="003E25A6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2A4F6296" w14:textId="77777777" w:rsidR="003E25A6" w:rsidRPr="00320F6C" w:rsidRDefault="003E25A6" w:rsidP="003E25A6">
            <w:pPr>
              <w:rPr>
                <w:rFonts w:eastAsia="Times New Roman"/>
                <w:sz w:val="20"/>
                <w:szCs w:val="20"/>
              </w:rPr>
            </w:pPr>
          </w:p>
        </w:tc>
      </w:tr>
    </w:tbl>
    <w:p w14:paraId="1544D5D5" w14:textId="77777777" w:rsidR="00F8343B" w:rsidRDefault="00F8343B" w:rsidP="003131AE">
      <w:pPr>
        <w:rPr>
          <w:b/>
        </w:rPr>
      </w:pPr>
    </w:p>
    <w:p w14:paraId="0CCC0747" w14:textId="77777777" w:rsidR="00F8343B" w:rsidRDefault="00F8343B" w:rsidP="003131AE">
      <w:pPr>
        <w:rPr>
          <w:b/>
        </w:rPr>
      </w:pPr>
    </w:p>
    <w:p w14:paraId="0A3FD96E" w14:textId="77777777" w:rsidR="00F8343B" w:rsidRDefault="00F8343B" w:rsidP="003131AE">
      <w:pPr>
        <w:rPr>
          <w:b/>
        </w:rPr>
      </w:pPr>
    </w:p>
    <w:p w14:paraId="4E851200" w14:textId="77777777" w:rsidR="00F8343B" w:rsidRDefault="00F8343B" w:rsidP="003131AE">
      <w:pPr>
        <w:rPr>
          <w:b/>
        </w:rPr>
      </w:pPr>
    </w:p>
    <w:p w14:paraId="621056F3" w14:textId="77777777" w:rsidR="00F8343B" w:rsidRDefault="00F8343B" w:rsidP="003131AE">
      <w:pPr>
        <w:rPr>
          <w:b/>
        </w:rPr>
      </w:pPr>
    </w:p>
    <w:p w14:paraId="27E49706" w14:textId="77777777" w:rsidR="00F8343B" w:rsidRDefault="00F8343B" w:rsidP="003131AE">
      <w:pPr>
        <w:rPr>
          <w:b/>
        </w:rPr>
      </w:pPr>
    </w:p>
    <w:p w14:paraId="0782867E" w14:textId="77777777" w:rsidR="00F8343B" w:rsidRDefault="00F8343B" w:rsidP="003131AE">
      <w:pPr>
        <w:rPr>
          <w:b/>
        </w:rPr>
      </w:pPr>
    </w:p>
    <w:p w14:paraId="356E43ED" w14:textId="77777777" w:rsidR="00F8343B" w:rsidRDefault="00F8343B" w:rsidP="003131AE">
      <w:pPr>
        <w:rPr>
          <w:b/>
        </w:rPr>
      </w:pPr>
    </w:p>
    <w:p w14:paraId="186DD567" w14:textId="77777777" w:rsidR="003E25A6" w:rsidRPr="0048103B" w:rsidRDefault="003E25A6" w:rsidP="003131AE">
      <w:pPr>
        <w:rPr>
          <w:b/>
        </w:rPr>
      </w:pPr>
    </w:p>
    <w:sectPr w:rsidR="003E25A6" w:rsidRPr="0048103B" w:rsidSect="0014607F">
      <w:pgSz w:w="11906" w:h="16838" w:code="9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2DB201" w14:textId="77777777" w:rsidR="000A6585" w:rsidRDefault="000A6585" w:rsidP="005257DE">
      <w:r>
        <w:separator/>
      </w:r>
    </w:p>
  </w:endnote>
  <w:endnote w:type="continuationSeparator" w:id="0">
    <w:p w14:paraId="28AE0359" w14:textId="77777777" w:rsidR="000A6585" w:rsidRDefault="000A6585" w:rsidP="005257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AdvP497E2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12B476" w14:textId="77777777" w:rsidR="000A6585" w:rsidRDefault="000A6585" w:rsidP="005257DE">
      <w:r>
        <w:separator/>
      </w:r>
    </w:p>
  </w:footnote>
  <w:footnote w:type="continuationSeparator" w:id="0">
    <w:p w14:paraId="1A9A2D19" w14:textId="77777777" w:rsidR="000A6585" w:rsidRDefault="000A6585" w:rsidP="005257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7E1640"/>
    <w:multiLevelType w:val="multilevel"/>
    <w:tmpl w:val="7D56C55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1B6230A8"/>
    <w:multiLevelType w:val="multilevel"/>
    <w:tmpl w:val="1C7066F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29ED2349"/>
    <w:multiLevelType w:val="hybridMultilevel"/>
    <w:tmpl w:val="A0CE918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E93011B"/>
    <w:multiLevelType w:val="hybridMultilevel"/>
    <w:tmpl w:val="1706C54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3E1B4A1D"/>
    <w:multiLevelType w:val="multilevel"/>
    <w:tmpl w:val="0B9226A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>
    <w:nsid w:val="553F1BEE"/>
    <w:multiLevelType w:val="multilevel"/>
    <w:tmpl w:val="7916C0F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>
    <w:nsid w:val="67DA52D3"/>
    <w:multiLevelType w:val="hybridMultilevel"/>
    <w:tmpl w:val="D0B421B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1"/>
  </w:num>
  <w:num w:numId="5">
    <w:abstractNumId w:val="6"/>
  </w:num>
  <w:num w:numId="6">
    <w:abstractNumId w:val="3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749E"/>
    <w:rsid w:val="0000076F"/>
    <w:rsid w:val="00000F6E"/>
    <w:rsid w:val="000036EC"/>
    <w:rsid w:val="00004AC8"/>
    <w:rsid w:val="000103A8"/>
    <w:rsid w:val="00022A63"/>
    <w:rsid w:val="00023152"/>
    <w:rsid w:val="00027E2A"/>
    <w:rsid w:val="0004114E"/>
    <w:rsid w:val="000418FB"/>
    <w:rsid w:val="00041D54"/>
    <w:rsid w:val="000509D5"/>
    <w:rsid w:val="00050ACD"/>
    <w:rsid w:val="0005213F"/>
    <w:rsid w:val="000808C0"/>
    <w:rsid w:val="0009571C"/>
    <w:rsid w:val="000A1C7D"/>
    <w:rsid w:val="000A2AF0"/>
    <w:rsid w:val="000A2D14"/>
    <w:rsid w:val="000A6585"/>
    <w:rsid w:val="000B24B5"/>
    <w:rsid w:val="000D37E4"/>
    <w:rsid w:val="000D39AA"/>
    <w:rsid w:val="000E3050"/>
    <w:rsid w:val="000E3B6A"/>
    <w:rsid w:val="000E3E1E"/>
    <w:rsid w:val="000E4BC8"/>
    <w:rsid w:val="000F416A"/>
    <w:rsid w:val="000F75E1"/>
    <w:rsid w:val="000F769A"/>
    <w:rsid w:val="00105213"/>
    <w:rsid w:val="00105E90"/>
    <w:rsid w:val="00105EB8"/>
    <w:rsid w:val="00105F02"/>
    <w:rsid w:val="00117F4C"/>
    <w:rsid w:val="0012631F"/>
    <w:rsid w:val="0013768F"/>
    <w:rsid w:val="0014159C"/>
    <w:rsid w:val="00143165"/>
    <w:rsid w:val="00144135"/>
    <w:rsid w:val="0014607F"/>
    <w:rsid w:val="0014641D"/>
    <w:rsid w:val="0014699E"/>
    <w:rsid w:val="00152E1D"/>
    <w:rsid w:val="001555B7"/>
    <w:rsid w:val="00161B42"/>
    <w:rsid w:val="001633C9"/>
    <w:rsid w:val="00164832"/>
    <w:rsid w:val="0016703D"/>
    <w:rsid w:val="0017483C"/>
    <w:rsid w:val="00190829"/>
    <w:rsid w:val="00192A01"/>
    <w:rsid w:val="001947E5"/>
    <w:rsid w:val="001A2C6D"/>
    <w:rsid w:val="001B1129"/>
    <w:rsid w:val="001B37D8"/>
    <w:rsid w:val="001B4D08"/>
    <w:rsid w:val="001B5480"/>
    <w:rsid w:val="001C5459"/>
    <w:rsid w:val="001D23E0"/>
    <w:rsid w:val="001E71ED"/>
    <w:rsid w:val="0020284F"/>
    <w:rsid w:val="002263B3"/>
    <w:rsid w:val="00236323"/>
    <w:rsid w:val="00246D01"/>
    <w:rsid w:val="00255AAF"/>
    <w:rsid w:val="00257DE0"/>
    <w:rsid w:val="00262A2F"/>
    <w:rsid w:val="00266C15"/>
    <w:rsid w:val="00275252"/>
    <w:rsid w:val="00284331"/>
    <w:rsid w:val="00291370"/>
    <w:rsid w:val="002A29B2"/>
    <w:rsid w:val="002A5177"/>
    <w:rsid w:val="002B1B23"/>
    <w:rsid w:val="002B337A"/>
    <w:rsid w:val="002C2651"/>
    <w:rsid w:val="002C6DA4"/>
    <w:rsid w:val="002C7FDC"/>
    <w:rsid w:val="002E4E3D"/>
    <w:rsid w:val="002F6F0B"/>
    <w:rsid w:val="00306CA3"/>
    <w:rsid w:val="003131AE"/>
    <w:rsid w:val="00314988"/>
    <w:rsid w:val="003173AA"/>
    <w:rsid w:val="0031749E"/>
    <w:rsid w:val="00321DC8"/>
    <w:rsid w:val="003266D6"/>
    <w:rsid w:val="00327BF8"/>
    <w:rsid w:val="00332FFE"/>
    <w:rsid w:val="0033451C"/>
    <w:rsid w:val="00344BF5"/>
    <w:rsid w:val="00355D61"/>
    <w:rsid w:val="003571AC"/>
    <w:rsid w:val="00357D91"/>
    <w:rsid w:val="00381378"/>
    <w:rsid w:val="00387154"/>
    <w:rsid w:val="003871E4"/>
    <w:rsid w:val="0038773D"/>
    <w:rsid w:val="00392726"/>
    <w:rsid w:val="00392B41"/>
    <w:rsid w:val="003A3056"/>
    <w:rsid w:val="003A7962"/>
    <w:rsid w:val="003B245E"/>
    <w:rsid w:val="003C6F8B"/>
    <w:rsid w:val="003D56FF"/>
    <w:rsid w:val="003E25A6"/>
    <w:rsid w:val="003F0216"/>
    <w:rsid w:val="003F1745"/>
    <w:rsid w:val="003F4F88"/>
    <w:rsid w:val="004020AF"/>
    <w:rsid w:val="00411E55"/>
    <w:rsid w:val="00414E6B"/>
    <w:rsid w:val="004255D0"/>
    <w:rsid w:val="004268F8"/>
    <w:rsid w:val="004336B4"/>
    <w:rsid w:val="00434BF7"/>
    <w:rsid w:val="00434CB4"/>
    <w:rsid w:val="0043740E"/>
    <w:rsid w:val="00437EBD"/>
    <w:rsid w:val="00440C90"/>
    <w:rsid w:val="004445B9"/>
    <w:rsid w:val="00444E51"/>
    <w:rsid w:val="0045781A"/>
    <w:rsid w:val="0047784C"/>
    <w:rsid w:val="0049549E"/>
    <w:rsid w:val="004C2FF9"/>
    <w:rsid w:val="004D29E0"/>
    <w:rsid w:val="004D3BB6"/>
    <w:rsid w:val="004E4A11"/>
    <w:rsid w:val="004F2531"/>
    <w:rsid w:val="00513C1A"/>
    <w:rsid w:val="005257DE"/>
    <w:rsid w:val="00532F79"/>
    <w:rsid w:val="0055068D"/>
    <w:rsid w:val="00557DB0"/>
    <w:rsid w:val="005737B6"/>
    <w:rsid w:val="00593568"/>
    <w:rsid w:val="005B0BCC"/>
    <w:rsid w:val="005B1B35"/>
    <w:rsid w:val="005F4AA0"/>
    <w:rsid w:val="006006A4"/>
    <w:rsid w:val="0062194B"/>
    <w:rsid w:val="00625885"/>
    <w:rsid w:val="00641A25"/>
    <w:rsid w:val="00655F5C"/>
    <w:rsid w:val="006576C8"/>
    <w:rsid w:val="00662EB3"/>
    <w:rsid w:val="00664D3C"/>
    <w:rsid w:val="0067424F"/>
    <w:rsid w:val="00676079"/>
    <w:rsid w:val="006902D6"/>
    <w:rsid w:val="00695784"/>
    <w:rsid w:val="006964F8"/>
    <w:rsid w:val="006A0346"/>
    <w:rsid w:val="006A313D"/>
    <w:rsid w:val="006A37C4"/>
    <w:rsid w:val="006A723C"/>
    <w:rsid w:val="006A7AC0"/>
    <w:rsid w:val="006A7F31"/>
    <w:rsid w:val="006B7B9D"/>
    <w:rsid w:val="006C66B0"/>
    <w:rsid w:val="006C72C8"/>
    <w:rsid w:val="006F69D4"/>
    <w:rsid w:val="007017DF"/>
    <w:rsid w:val="00702D12"/>
    <w:rsid w:val="00705027"/>
    <w:rsid w:val="0071239D"/>
    <w:rsid w:val="00723F91"/>
    <w:rsid w:val="00726706"/>
    <w:rsid w:val="00763FC8"/>
    <w:rsid w:val="00763FEE"/>
    <w:rsid w:val="00767A2F"/>
    <w:rsid w:val="007753FA"/>
    <w:rsid w:val="00775A4D"/>
    <w:rsid w:val="007829D7"/>
    <w:rsid w:val="007835B3"/>
    <w:rsid w:val="00783E17"/>
    <w:rsid w:val="00787519"/>
    <w:rsid w:val="00787BAF"/>
    <w:rsid w:val="00790377"/>
    <w:rsid w:val="007920C9"/>
    <w:rsid w:val="007A7C3A"/>
    <w:rsid w:val="007B21CF"/>
    <w:rsid w:val="007D07BF"/>
    <w:rsid w:val="007D481B"/>
    <w:rsid w:val="007E24A2"/>
    <w:rsid w:val="007F4041"/>
    <w:rsid w:val="007F6EF2"/>
    <w:rsid w:val="00802F6A"/>
    <w:rsid w:val="0080315A"/>
    <w:rsid w:val="008064FF"/>
    <w:rsid w:val="00810598"/>
    <w:rsid w:val="00822424"/>
    <w:rsid w:val="00830B2D"/>
    <w:rsid w:val="008402E2"/>
    <w:rsid w:val="008448BD"/>
    <w:rsid w:val="0085680C"/>
    <w:rsid w:val="00866657"/>
    <w:rsid w:val="008860F8"/>
    <w:rsid w:val="00890168"/>
    <w:rsid w:val="008A0853"/>
    <w:rsid w:val="008D0B42"/>
    <w:rsid w:val="008D1B7E"/>
    <w:rsid w:val="008D5F33"/>
    <w:rsid w:val="00900B1C"/>
    <w:rsid w:val="0090229A"/>
    <w:rsid w:val="00912E79"/>
    <w:rsid w:val="00914B33"/>
    <w:rsid w:val="00915FE9"/>
    <w:rsid w:val="009268C1"/>
    <w:rsid w:val="009377F4"/>
    <w:rsid w:val="00940F2F"/>
    <w:rsid w:val="00942E84"/>
    <w:rsid w:val="009629C4"/>
    <w:rsid w:val="009649CB"/>
    <w:rsid w:val="00971908"/>
    <w:rsid w:val="00975504"/>
    <w:rsid w:val="009A018D"/>
    <w:rsid w:val="009A7B20"/>
    <w:rsid w:val="009B47C5"/>
    <w:rsid w:val="009B657F"/>
    <w:rsid w:val="009D3E8F"/>
    <w:rsid w:val="009D56CE"/>
    <w:rsid w:val="009D68F5"/>
    <w:rsid w:val="009F6BE5"/>
    <w:rsid w:val="00A05DB7"/>
    <w:rsid w:val="00A202D1"/>
    <w:rsid w:val="00A36C1B"/>
    <w:rsid w:val="00A44F51"/>
    <w:rsid w:val="00A614C3"/>
    <w:rsid w:val="00A82D5B"/>
    <w:rsid w:val="00A86983"/>
    <w:rsid w:val="00A91A17"/>
    <w:rsid w:val="00A92C08"/>
    <w:rsid w:val="00A93AC1"/>
    <w:rsid w:val="00AA0BC4"/>
    <w:rsid w:val="00AA3ED1"/>
    <w:rsid w:val="00AA53F0"/>
    <w:rsid w:val="00AD0AFA"/>
    <w:rsid w:val="00AD26C4"/>
    <w:rsid w:val="00AD622A"/>
    <w:rsid w:val="00AF41AB"/>
    <w:rsid w:val="00B022A0"/>
    <w:rsid w:val="00B07BF5"/>
    <w:rsid w:val="00B1784C"/>
    <w:rsid w:val="00B21083"/>
    <w:rsid w:val="00B2509B"/>
    <w:rsid w:val="00B27E27"/>
    <w:rsid w:val="00B337AA"/>
    <w:rsid w:val="00B41349"/>
    <w:rsid w:val="00B42142"/>
    <w:rsid w:val="00B50C18"/>
    <w:rsid w:val="00B51FAC"/>
    <w:rsid w:val="00B521AF"/>
    <w:rsid w:val="00B52F0E"/>
    <w:rsid w:val="00B5351D"/>
    <w:rsid w:val="00B677FB"/>
    <w:rsid w:val="00B92A5C"/>
    <w:rsid w:val="00B94D19"/>
    <w:rsid w:val="00BA2C0C"/>
    <w:rsid w:val="00BA6DCE"/>
    <w:rsid w:val="00BB6CEE"/>
    <w:rsid w:val="00BE2410"/>
    <w:rsid w:val="00BF0BDA"/>
    <w:rsid w:val="00BF26C6"/>
    <w:rsid w:val="00BF3C5F"/>
    <w:rsid w:val="00C129E0"/>
    <w:rsid w:val="00C234C7"/>
    <w:rsid w:val="00C338A2"/>
    <w:rsid w:val="00C43B17"/>
    <w:rsid w:val="00C52163"/>
    <w:rsid w:val="00C533F0"/>
    <w:rsid w:val="00C5670C"/>
    <w:rsid w:val="00C5756D"/>
    <w:rsid w:val="00C6709D"/>
    <w:rsid w:val="00C673D9"/>
    <w:rsid w:val="00C8278F"/>
    <w:rsid w:val="00C85D60"/>
    <w:rsid w:val="00C8763D"/>
    <w:rsid w:val="00CA0B35"/>
    <w:rsid w:val="00CD0C20"/>
    <w:rsid w:val="00CD66BE"/>
    <w:rsid w:val="00CD6886"/>
    <w:rsid w:val="00CE1D31"/>
    <w:rsid w:val="00CF2286"/>
    <w:rsid w:val="00D05DC1"/>
    <w:rsid w:val="00D10B38"/>
    <w:rsid w:val="00D115E2"/>
    <w:rsid w:val="00D11876"/>
    <w:rsid w:val="00D1198D"/>
    <w:rsid w:val="00D15B60"/>
    <w:rsid w:val="00D41FB4"/>
    <w:rsid w:val="00D46A5F"/>
    <w:rsid w:val="00D505E5"/>
    <w:rsid w:val="00D545F3"/>
    <w:rsid w:val="00D56FCD"/>
    <w:rsid w:val="00D62C00"/>
    <w:rsid w:val="00D72E38"/>
    <w:rsid w:val="00D755E9"/>
    <w:rsid w:val="00D80134"/>
    <w:rsid w:val="00D81E70"/>
    <w:rsid w:val="00D84485"/>
    <w:rsid w:val="00D92B36"/>
    <w:rsid w:val="00DA01CF"/>
    <w:rsid w:val="00DA170A"/>
    <w:rsid w:val="00DA6535"/>
    <w:rsid w:val="00DB2892"/>
    <w:rsid w:val="00DC2C7F"/>
    <w:rsid w:val="00DC3A02"/>
    <w:rsid w:val="00DC47FD"/>
    <w:rsid w:val="00DC6023"/>
    <w:rsid w:val="00DD68A3"/>
    <w:rsid w:val="00DE2819"/>
    <w:rsid w:val="00DE5859"/>
    <w:rsid w:val="00DF33D9"/>
    <w:rsid w:val="00DF340D"/>
    <w:rsid w:val="00E059F4"/>
    <w:rsid w:val="00E123BB"/>
    <w:rsid w:val="00E14530"/>
    <w:rsid w:val="00E35D8E"/>
    <w:rsid w:val="00E42A32"/>
    <w:rsid w:val="00E66D9B"/>
    <w:rsid w:val="00E677A6"/>
    <w:rsid w:val="00E67C25"/>
    <w:rsid w:val="00E67CD2"/>
    <w:rsid w:val="00E70FB0"/>
    <w:rsid w:val="00E75906"/>
    <w:rsid w:val="00E75F07"/>
    <w:rsid w:val="00E90537"/>
    <w:rsid w:val="00E9176F"/>
    <w:rsid w:val="00E9393C"/>
    <w:rsid w:val="00E97600"/>
    <w:rsid w:val="00EB7471"/>
    <w:rsid w:val="00EC2F06"/>
    <w:rsid w:val="00EC3887"/>
    <w:rsid w:val="00EC5F15"/>
    <w:rsid w:val="00ED33A1"/>
    <w:rsid w:val="00EE10BB"/>
    <w:rsid w:val="00EE33B3"/>
    <w:rsid w:val="00EE778D"/>
    <w:rsid w:val="00EF3D22"/>
    <w:rsid w:val="00EF7BDE"/>
    <w:rsid w:val="00F10F00"/>
    <w:rsid w:val="00F320FA"/>
    <w:rsid w:val="00F4078A"/>
    <w:rsid w:val="00F44F19"/>
    <w:rsid w:val="00F64E77"/>
    <w:rsid w:val="00F73A63"/>
    <w:rsid w:val="00F825BB"/>
    <w:rsid w:val="00F8343B"/>
    <w:rsid w:val="00F84303"/>
    <w:rsid w:val="00F91403"/>
    <w:rsid w:val="00F94028"/>
    <w:rsid w:val="00FA1AB4"/>
    <w:rsid w:val="00FB31D2"/>
    <w:rsid w:val="00FC3E28"/>
    <w:rsid w:val="00FD3937"/>
    <w:rsid w:val="00FF0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1ABA9A"/>
  <w15:chartTrackingRefBased/>
  <w15:docId w15:val="{117F63F2-CAF7-415B-AD57-93DF19792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75F07"/>
    <w:rPr>
      <w:rFonts w:ascii="Times New Roman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050ACD"/>
    <w:pPr>
      <w:keepNext/>
      <w:keepLines/>
      <w:spacing w:before="340" w:after="330" w:line="578" w:lineRule="auto"/>
      <w:outlineLvl w:val="0"/>
    </w:pPr>
    <w:rPr>
      <w:rFonts w:asciiTheme="minorHAnsi" w:hAnsiTheme="minorHAnsi" w:cstheme="minorBidi"/>
      <w:b/>
      <w:bCs/>
      <w:kern w:val="44"/>
      <w:sz w:val="44"/>
      <w:szCs w:val="44"/>
      <w:lang w:val="en-AU"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050AC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  <w:lang w:val="en-AU" w:eastAsia="en-US"/>
    </w:rPr>
  </w:style>
  <w:style w:type="paragraph" w:styleId="3">
    <w:name w:val="heading 3"/>
    <w:basedOn w:val="a"/>
    <w:next w:val="a"/>
    <w:link w:val="30"/>
    <w:uiPriority w:val="9"/>
    <w:unhideWhenUsed/>
    <w:qFormat/>
    <w:rsid w:val="00050ACD"/>
    <w:pPr>
      <w:keepNext/>
      <w:keepLines/>
      <w:spacing w:before="260" w:after="260" w:line="416" w:lineRule="auto"/>
      <w:outlineLvl w:val="2"/>
    </w:pPr>
    <w:rPr>
      <w:rFonts w:asciiTheme="minorHAnsi" w:hAnsiTheme="minorHAnsi" w:cstheme="minorBidi"/>
      <w:b/>
      <w:bCs/>
      <w:sz w:val="32"/>
      <w:szCs w:val="32"/>
      <w:lang w:val="en-AU" w:eastAsia="en-US"/>
    </w:rPr>
  </w:style>
  <w:style w:type="paragraph" w:styleId="4">
    <w:name w:val="heading 4"/>
    <w:basedOn w:val="a"/>
    <w:next w:val="a"/>
    <w:link w:val="40"/>
    <w:uiPriority w:val="9"/>
    <w:unhideWhenUsed/>
    <w:qFormat/>
    <w:rsid w:val="00050ACD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  <w:lang w:val="en-AU" w:eastAsia="en-US"/>
    </w:rPr>
  </w:style>
  <w:style w:type="paragraph" w:styleId="5">
    <w:name w:val="heading 5"/>
    <w:basedOn w:val="a"/>
    <w:next w:val="a"/>
    <w:link w:val="50"/>
    <w:uiPriority w:val="9"/>
    <w:unhideWhenUsed/>
    <w:qFormat/>
    <w:rsid w:val="00392726"/>
    <w:pPr>
      <w:keepNext/>
      <w:keepLines/>
      <w:spacing w:before="280" w:after="290" w:line="376" w:lineRule="auto"/>
      <w:outlineLvl w:val="4"/>
    </w:pPr>
    <w:rPr>
      <w:rFonts w:asciiTheme="minorHAnsi" w:eastAsia="Times New Roman" w:hAnsiTheme="minorHAnsi" w:cstheme="minorBidi"/>
      <w:b/>
      <w:bCs/>
      <w:sz w:val="28"/>
      <w:szCs w:val="28"/>
      <w:lang w:val="en-AU" w:eastAsia="en-US"/>
    </w:rPr>
  </w:style>
  <w:style w:type="paragraph" w:styleId="6">
    <w:name w:val="heading 6"/>
    <w:basedOn w:val="a"/>
    <w:next w:val="a"/>
    <w:link w:val="60"/>
    <w:uiPriority w:val="9"/>
    <w:unhideWhenUsed/>
    <w:qFormat/>
    <w:rsid w:val="00392726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lang w:val="en-A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57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160" w:line="256" w:lineRule="auto"/>
      <w:jc w:val="center"/>
    </w:pPr>
    <w:rPr>
      <w:rFonts w:asciiTheme="minorHAnsi" w:hAnsiTheme="minorHAnsi" w:cstheme="minorBidi"/>
      <w:sz w:val="18"/>
      <w:szCs w:val="18"/>
      <w:lang w:val="en-AU" w:eastAsia="en-US"/>
    </w:rPr>
  </w:style>
  <w:style w:type="character" w:customStyle="1" w:styleId="a4">
    <w:name w:val="页眉字符"/>
    <w:basedOn w:val="a0"/>
    <w:link w:val="a3"/>
    <w:uiPriority w:val="99"/>
    <w:rsid w:val="005257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57DE"/>
    <w:pPr>
      <w:tabs>
        <w:tab w:val="center" w:pos="4153"/>
        <w:tab w:val="right" w:pos="8306"/>
      </w:tabs>
      <w:snapToGrid w:val="0"/>
      <w:spacing w:after="160" w:line="256" w:lineRule="auto"/>
    </w:pPr>
    <w:rPr>
      <w:rFonts w:asciiTheme="minorHAnsi" w:hAnsiTheme="minorHAnsi" w:cstheme="minorBidi"/>
      <w:sz w:val="18"/>
      <w:szCs w:val="18"/>
      <w:lang w:val="en-AU" w:eastAsia="en-US"/>
    </w:rPr>
  </w:style>
  <w:style w:type="character" w:customStyle="1" w:styleId="a6">
    <w:name w:val="页脚字符"/>
    <w:basedOn w:val="a0"/>
    <w:link w:val="a5"/>
    <w:uiPriority w:val="99"/>
    <w:rsid w:val="005257DE"/>
    <w:rPr>
      <w:sz w:val="18"/>
      <w:szCs w:val="18"/>
    </w:rPr>
  </w:style>
  <w:style w:type="table" w:styleId="a7">
    <w:name w:val="Table Grid"/>
    <w:basedOn w:val="a1"/>
    <w:uiPriority w:val="59"/>
    <w:rsid w:val="00FA1A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List Paragraph"/>
    <w:basedOn w:val="a"/>
    <w:uiPriority w:val="34"/>
    <w:qFormat/>
    <w:rsid w:val="008860F8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  <w:lang w:val="en-AU" w:eastAsia="en-US"/>
    </w:rPr>
  </w:style>
  <w:style w:type="table" w:customStyle="1" w:styleId="TableGrid1">
    <w:name w:val="Table Grid1"/>
    <w:basedOn w:val="a1"/>
    <w:next w:val="a7"/>
    <w:uiPriority w:val="39"/>
    <w:rsid w:val="00B5351D"/>
    <w:rPr>
      <w:kern w:val="0"/>
      <w:sz w:val="22"/>
      <w:lang w:val="en-AU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Balloon Text"/>
    <w:basedOn w:val="a"/>
    <w:link w:val="aa"/>
    <w:uiPriority w:val="99"/>
    <w:semiHidden/>
    <w:unhideWhenUsed/>
    <w:rsid w:val="001555B7"/>
    <w:rPr>
      <w:sz w:val="18"/>
      <w:szCs w:val="18"/>
    </w:rPr>
  </w:style>
  <w:style w:type="character" w:customStyle="1" w:styleId="aa">
    <w:name w:val="批注框文本字符"/>
    <w:basedOn w:val="a0"/>
    <w:link w:val="a9"/>
    <w:uiPriority w:val="99"/>
    <w:semiHidden/>
    <w:rsid w:val="001555B7"/>
    <w:rPr>
      <w:kern w:val="0"/>
      <w:sz w:val="18"/>
      <w:szCs w:val="18"/>
      <w:lang w:val="en-AU" w:eastAsia="en-US"/>
    </w:rPr>
  </w:style>
  <w:style w:type="character" w:styleId="ab">
    <w:name w:val="annotation reference"/>
    <w:basedOn w:val="a0"/>
    <w:uiPriority w:val="99"/>
    <w:semiHidden/>
    <w:unhideWhenUsed/>
    <w:rsid w:val="00B92A5C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B92A5C"/>
    <w:pPr>
      <w:spacing w:after="160" w:line="256" w:lineRule="auto"/>
    </w:pPr>
    <w:rPr>
      <w:rFonts w:asciiTheme="minorHAnsi" w:hAnsiTheme="minorHAnsi" w:cstheme="minorBidi"/>
      <w:sz w:val="22"/>
      <w:szCs w:val="22"/>
      <w:lang w:val="en-AU" w:eastAsia="en-US"/>
    </w:rPr>
  </w:style>
  <w:style w:type="character" w:customStyle="1" w:styleId="ad">
    <w:name w:val="批注文字字符"/>
    <w:basedOn w:val="a0"/>
    <w:link w:val="ac"/>
    <w:uiPriority w:val="99"/>
    <w:semiHidden/>
    <w:rsid w:val="00B92A5C"/>
    <w:rPr>
      <w:kern w:val="0"/>
      <w:sz w:val="22"/>
      <w:lang w:val="en-AU" w:eastAsia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B92A5C"/>
    <w:rPr>
      <w:b/>
      <w:bCs/>
    </w:rPr>
  </w:style>
  <w:style w:type="character" w:customStyle="1" w:styleId="af">
    <w:name w:val="批注主题字符"/>
    <w:basedOn w:val="ad"/>
    <w:link w:val="ae"/>
    <w:uiPriority w:val="99"/>
    <w:semiHidden/>
    <w:rsid w:val="00B92A5C"/>
    <w:rPr>
      <w:b/>
      <w:bCs/>
      <w:kern w:val="0"/>
      <w:sz w:val="22"/>
      <w:lang w:val="en-AU" w:eastAsia="en-US"/>
    </w:rPr>
  </w:style>
  <w:style w:type="table" w:styleId="11">
    <w:name w:val="Plain Table 1"/>
    <w:basedOn w:val="a1"/>
    <w:uiPriority w:val="41"/>
    <w:rsid w:val="00A91A17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fontstyle01">
    <w:name w:val="fontstyle01"/>
    <w:basedOn w:val="a0"/>
    <w:rsid w:val="00775A4D"/>
    <w:rPr>
      <w:rFonts w:ascii="AdvP497E2" w:hAnsi="AdvP497E2" w:hint="default"/>
      <w:b w:val="0"/>
      <w:bCs w:val="0"/>
      <w:i w:val="0"/>
      <w:iCs w:val="0"/>
      <w:color w:val="000000"/>
      <w:sz w:val="18"/>
      <w:szCs w:val="18"/>
    </w:rPr>
  </w:style>
  <w:style w:type="table" w:styleId="12">
    <w:name w:val="Grid Table 1 Light"/>
    <w:basedOn w:val="a1"/>
    <w:uiPriority w:val="46"/>
    <w:rsid w:val="0038773D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51">
    <w:name w:val="Plain Table 5"/>
    <w:basedOn w:val="a1"/>
    <w:uiPriority w:val="45"/>
    <w:rsid w:val="00BF26C6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f0">
    <w:name w:val="三线表"/>
    <w:basedOn w:val="a1"/>
    <w:uiPriority w:val="99"/>
    <w:rsid w:val="00E123BB"/>
    <w:tblPr>
      <w:tblStyleRowBandSize w:val="1"/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 w:themeFill="background1"/>
    </w:tc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band1Horz">
      <w:tblPr/>
      <w:tcPr>
        <w:shd w:val="clear" w:color="auto" w:fill="E7E6E6" w:themeFill="background2"/>
      </w:tcPr>
    </w:tblStylePr>
  </w:style>
  <w:style w:type="character" w:customStyle="1" w:styleId="10">
    <w:name w:val="标题 1字符"/>
    <w:basedOn w:val="a0"/>
    <w:link w:val="1"/>
    <w:uiPriority w:val="9"/>
    <w:rsid w:val="00050ACD"/>
    <w:rPr>
      <w:b/>
      <w:bCs/>
      <w:kern w:val="44"/>
      <w:sz w:val="44"/>
      <w:szCs w:val="44"/>
      <w:lang w:val="en-AU" w:eastAsia="en-US"/>
    </w:rPr>
  </w:style>
  <w:style w:type="character" w:customStyle="1" w:styleId="20">
    <w:name w:val="标题 2字符"/>
    <w:basedOn w:val="a0"/>
    <w:link w:val="2"/>
    <w:uiPriority w:val="9"/>
    <w:rsid w:val="00050ACD"/>
    <w:rPr>
      <w:rFonts w:asciiTheme="majorHAnsi" w:eastAsiaTheme="majorEastAsia" w:hAnsiTheme="majorHAnsi" w:cstheme="majorBidi"/>
      <w:b/>
      <w:bCs/>
      <w:kern w:val="0"/>
      <w:sz w:val="32"/>
      <w:szCs w:val="32"/>
      <w:lang w:val="en-AU" w:eastAsia="en-US"/>
    </w:rPr>
  </w:style>
  <w:style w:type="character" w:customStyle="1" w:styleId="30">
    <w:name w:val="标题 3字符"/>
    <w:basedOn w:val="a0"/>
    <w:link w:val="3"/>
    <w:uiPriority w:val="9"/>
    <w:rsid w:val="00050ACD"/>
    <w:rPr>
      <w:b/>
      <w:bCs/>
      <w:kern w:val="0"/>
      <w:sz w:val="32"/>
      <w:szCs w:val="32"/>
      <w:lang w:val="en-AU" w:eastAsia="en-US"/>
    </w:rPr>
  </w:style>
  <w:style w:type="character" w:customStyle="1" w:styleId="40">
    <w:name w:val="标题 4字符"/>
    <w:basedOn w:val="a0"/>
    <w:link w:val="4"/>
    <w:uiPriority w:val="9"/>
    <w:rsid w:val="00050ACD"/>
    <w:rPr>
      <w:rFonts w:asciiTheme="majorHAnsi" w:eastAsiaTheme="majorEastAsia" w:hAnsiTheme="majorHAnsi" w:cstheme="majorBidi"/>
      <w:b/>
      <w:bCs/>
      <w:kern w:val="0"/>
      <w:sz w:val="28"/>
      <w:szCs w:val="28"/>
      <w:lang w:val="en-AU" w:eastAsia="en-US"/>
    </w:rPr>
  </w:style>
  <w:style w:type="character" w:customStyle="1" w:styleId="50">
    <w:name w:val="标题 5字符"/>
    <w:basedOn w:val="a0"/>
    <w:link w:val="5"/>
    <w:uiPriority w:val="9"/>
    <w:rsid w:val="00392726"/>
    <w:rPr>
      <w:rFonts w:eastAsia="Times New Roman"/>
      <w:b/>
      <w:bCs/>
      <w:kern w:val="0"/>
      <w:sz w:val="28"/>
      <w:szCs w:val="28"/>
      <w:lang w:val="en-AU" w:eastAsia="en-US"/>
    </w:rPr>
  </w:style>
  <w:style w:type="character" w:customStyle="1" w:styleId="60">
    <w:name w:val="标题 6字符"/>
    <w:basedOn w:val="a0"/>
    <w:link w:val="6"/>
    <w:uiPriority w:val="9"/>
    <w:rsid w:val="00392726"/>
    <w:rPr>
      <w:rFonts w:asciiTheme="majorHAnsi" w:eastAsiaTheme="majorEastAsia" w:hAnsiTheme="majorHAnsi" w:cstheme="majorBidi"/>
      <w:b/>
      <w:bCs/>
      <w:kern w:val="0"/>
      <w:sz w:val="24"/>
      <w:szCs w:val="24"/>
      <w:lang w:val="en-AU" w:eastAsia="en-US"/>
    </w:rPr>
  </w:style>
  <w:style w:type="paragraph" w:styleId="af1">
    <w:name w:val="Title"/>
    <w:basedOn w:val="a"/>
    <w:next w:val="a"/>
    <w:link w:val="af2"/>
    <w:uiPriority w:val="10"/>
    <w:qFormat/>
    <w:rsid w:val="00392726"/>
    <w:pPr>
      <w:spacing w:before="240" w:after="60" w:line="256" w:lineRule="auto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  <w:lang w:val="en-AU" w:eastAsia="en-US"/>
    </w:rPr>
  </w:style>
  <w:style w:type="character" w:customStyle="1" w:styleId="af2">
    <w:name w:val="标题字符"/>
    <w:basedOn w:val="a0"/>
    <w:link w:val="af1"/>
    <w:uiPriority w:val="10"/>
    <w:rsid w:val="00392726"/>
    <w:rPr>
      <w:rFonts w:asciiTheme="majorHAnsi" w:eastAsiaTheme="majorEastAsia" w:hAnsiTheme="majorHAnsi" w:cstheme="majorBidi"/>
      <w:b/>
      <w:bCs/>
      <w:kern w:val="0"/>
      <w:sz w:val="32"/>
      <w:szCs w:val="32"/>
      <w:lang w:val="en-AU" w:eastAsia="en-US"/>
    </w:rPr>
  </w:style>
  <w:style w:type="character" w:styleId="af3">
    <w:name w:val="Placeholder Text"/>
    <w:basedOn w:val="a0"/>
    <w:uiPriority w:val="99"/>
    <w:semiHidden/>
    <w:rsid w:val="00513C1A"/>
    <w:rPr>
      <w:color w:val="808080"/>
    </w:rPr>
  </w:style>
  <w:style w:type="paragraph" w:styleId="af4">
    <w:name w:val="Revision"/>
    <w:hidden/>
    <w:uiPriority w:val="99"/>
    <w:semiHidden/>
    <w:rsid w:val="00DE5859"/>
    <w:rPr>
      <w:kern w:val="0"/>
      <w:sz w:val="22"/>
      <w:lang w:val="en-AU" w:eastAsia="en-US"/>
    </w:rPr>
  </w:style>
  <w:style w:type="character" w:customStyle="1" w:styleId="tiny-normal">
    <w:name w:val="tiny-normal"/>
    <w:basedOn w:val="a0"/>
    <w:rsid w:val="00E677A6"/>
  </w:style>
  <w:style w:type="paragraph" w:customStyle="1" w:styleId="Default">
    <w:name w:val="Default"/>
    <w:rsid w:val="007F4041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98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4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0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25333">
          <w:marLeft w:val="0"/>
          <w:marRight w:val="0"/>
          <w:marTop w:val="0"/>
          <w:marBottom w:val="0"/>
          <w:divBdr>
            <w:top w:val="single" w:sz="6" w:space="17" w:color="EAC3AF"/>
            <w:left w:val="single" w:sz="6" w:space="17" w:color="EAC3AF"/>
            <w:bottom w:val="single" w:sz="6" w:space="17" w:color="EAC3AF"/>
            <w:right w:val="single" w:sz="6" w:space="17" w:color="EAC3AF"/>
          </w:divBdr>
        </w:div>
      </w:divsChild>
    </w:div>
    <w:div w:id="116551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6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4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1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0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6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8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8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3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8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8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7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5A622E-FCB7-4B42-ABAC-8D2E2E7344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8</TotalTime>
  <Pages>1</Pages>
  <Words>125</Words>
  <Characters>718</Characters>
  <Application>Microsoft Macintosh Word</Application>
  <DocSecurity>0</DocSecurity>
  <Lines>5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78369615@qq.com</dc:creator>
  <cp:keywords/>
  <dc:description/>
  <cp:lastModifiedBy>Microsoft 帐户</cp:lastModifiedBy>
  <cp:revision>101</cp:revision>
  <dcterms:created xsi:type="dcterms:W3CDTF">2022-01-25T18:44:00Z</dcterms:created>
  <dcterms:modified xsi:type="dcterms:W3CDTF">2022-07-30T09:40:00Z</dcterms:modified>
</cp:coreProperties>
</file>